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B2973B" w14:textId="2B065DF1" w:rsidR="00A47DEB" w:rsidRPr="00633BA1" w:rsidRDefault="00D859D5" w:rsidP="00A47DE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86540618"/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A47DEB" w:rsidRPr="00633BA1">
        <w:rPr>
          <w:rFonts w:ascii="Times New Roman" w:hAnsi="Times New Roman" w:cs="Times New Roman"/>
          <w:b/>
          <w:sz w:val="24"/>
          <w:szCs w:val="24"/>
        </w:rPr>
        <w:t>Text 1</w:t>
      </w:r>
      <w:bookmarkEnd w:id="0"/>
      <w:r w:rsidR="00A47DEB" w:rsidRPr="00633BA1">
        <w:rPr>
          <w:rFonts w:ascii="Times New Roman" w:hAnsi="Times New Roman" w:cs="Times New Roman"/>
          <w:b/>
          <w:sz w:val="24"/>
          <w:szCs w:val="24"/>
        </w:rPr>
        <w:t>: Checklist used for quality assessment and scoring of eligible articles.</w:t>
      </w:r>
    </w:p>
    <w:p w14:paraId="356080A9" w14:textId="77777777" w:rsidR="00A47DEB" w:rsidRPr="00C46A6A" w:rsidRDefault="00A47DEB" w:rsidP="00A47DE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C46A6A">
        <w:rPr>
          <w:rFonts w:ascii="Times New Roman" w:hAnsi="Times New Roman" w:cs="Times New Roman"/>
          <w:sz w:val="24"/>
          <w:szCs w:val="24"/>
        </w:rPr>
        <w:t xml:space="preserve">The following </w:t>
      </w:r>
      <w:r>
        <w:rPr>
          <w:rFonts w:ascii="Times New Roman" w:hAnsi="Times New Roman" w:cs="Times New Roman"/>
          <w:sz w:val="24"/>
          <w:szCs w:val="24"/>
        </w:rPr>
        <w:t>parameters</w:t>
      </w:r>
      <w:r w:rsidRPr="00C46A6A">
        <w:rPr>
          <w:rFonts w:ascii="Times New Roman" w:hAnsi="Times New Roman" w:cs="Times New Roman"/>
          <w:sz w:val="24"/>
          <w:szCs w:val="24"/>
        </w:rPr>
        <w:t xml:space="preserve"> were </w:t>
      </w:r>
      <w:r>
        <w:rPr>
          <w:rFonts w:ascii="Times New Roman" w:hAnsi="Times New Roman" w:cs="Times New Roman"/>
          <w:sz w:val="24"/>
          <w:szCs w:val="24"/>
        </w:rPr>
        <w:t>evaluated</w:t>
      </w:r>
      <w:r w:rsidRPr="00C46A6A">
        <w:rPr>
          <w:rFonts w:ascii="Times New Roman" w:hAnsi="Times New Roman" w:cs="Times New Roman"/>
          <w:sz w:val="24"/>
          <w:szCs w:val="24"/>
        </w:rPr>
        <w:t xml:space="preserve"> and given a score b</w:t>
      </w:r>
      <w:r>
        <w:rPr>
          <w:rFonts w:ascii="Times New Roman" w:hAnsi="Times New Roman" w:cs="Times New Roman"/>
          <w:sz w:val="24"/>
          <w:szCs w:val="24"/>
        </w:rPr>
        <w:t>ased on a simple scale system (</w:t>
      </w:r>
      <w:r w:rsidRPr="00C46A6A">
        <w:rPr>
          <w:rFonts w:ascii="Times New Roman" w:hAnsi="Times New Roman" w:cs="Times New Roman"/>
          <w:sz w:val="24"/>
          <w:szCs w:val="24"/>
        </w:rPr>
        <w:t>1 for ''yes'', 0 for ''no'').</w:t>
      </w:r>
    </w:p>
    <w:p w14:paraId="52349F25" w14:textId="26E7813A" w:rsid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research objective clearly stated?</w:t>
      </w:r>
    </w:p>
    <w:p w14:paraId="47CA40C8" w14:textId="77777777" w:rsidR="00A47DEB" w:rsidRPr="00460789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 xml:space="preserve">Was the </w:t>
      </w:r>
      <w:r w:rsidRPr="00F8010D">
        <w:rPr>
          <w:rFonts w:ascii="Times New Roman" w:hAnsi="Times New Roman" w:cs="Times New Roman"/>
          <w:sz w:val="24"/>
          <w:szCs w:val="24"/>
        </w:rPr>
        <w:t>study design</w:t>
      </w:r>
      <w:r w:rsidRPr="00827B67">
        <w:rPr>
          <w:rFonts w:ascii="Times New Roman" w:hAnsi="Times New Roman" w:cs="Times New Roman"/>
          <w:sz w:val="24"/>
          <w:szCs w:val="24"/>
        </w:rPr>
        <w:t xml:space="preserve"> clearly stated?</w:t>
      </w:r>
    </w:p>
    <w:p w14:paraId="3524198A" w14:textId="77777777" w:rsidR="00A47DEB" w:rsidRPr="00827B67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 sampling area clearly described with reference to the location?</w:t>
      </w:r>
    </w:p>
    <w:p w14:paraId="44F497A7" w14:textId="231A5C49" w:rsidR="00A47DEB" w:rsidRP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DEB">
        <w:rPr>
          <w:rFonts w:ascii="Times New Roman" w:hAnsi="Times New Roman" w:cs="Times New Roman"/>
          <w:sz w:val="24"/>
          <w:szCs w:val="24"/>
        </w:rPr>
        <w:t>Was the period of the study stated?</w:t>
      </w:r>
    </w:p>
    <w:p w14:paraId="382565C0" w14:textId="77777777" w:rsidR="00A47DEB" w:rsidRP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DEB">
        <w:rPr>
          <w:rFonts w:ascii="Times New Roman" w:hAnsi="Times New Roman" w:cs="Times New Roman"/>
          <w:sz w:val="24"/>
          <w:szCs w:val="24"/>
        </w:rPr>
        <w:t>Were the types of samples used clearly stated?</w:t>
      </w:r>
    </w:p>
    <w:p w14:paraId="766AB74F" w14:textId="20F0276E" w:rsidR="00A47DEB" w:rsidRP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DEB">
        <w:rPr>
          <w:rFonts w:ascii="Times New Roman" w:hAnsi="Times New Roman" w:cs="Times New Roman"/>
          <w:sz w:val="24"/>
          <w:szCs w:val="24"/>
        </w:rPr>
        <w:t>Was some form of random selection used to select the samples?</w:t>
      </w:r>
    </w:p>
    <w:p w14:paraId="77074323" w14:textId="6C884E66" w:rsidR="00A47DEB" w:rsidRP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47DEB">
        <w:rPr>
          <w:rFonts w:ascii="Times New Roman" w:hAnsi="Times New Roman" w:cs="Times New Roman"/>
          <w:sz w:val="24"/>
          <w:szCs w:val="24"/>
        </w:rPr>
        <w:t>Was a minimum sample size calculated</w:t>
      </w:r>
      <w:r>
        <w:rPr>
          <w:rFonts w:ascii="Times New Roman" w:hAnsi="Times New Roman" w:cs="Times New Roman"/>
          <w:sz w:val="24"/>
          <w:szCs w:val="24"/>
        </w:rPr>
        <w:t xml:space="preserve"> for the study</w:t>
      </w:r>
      <w:r w:rsidRPr="00A47DEB">
        <w:rPr>
          <w:rFonts w:ascii="Times New Roman" w:hAnsi="Times New Roman" w:cs="Times New Roman"/>
          <w:sz w:val="24"/>
          <w:szCs w:val="24"/>
        </w:rPr>
        <w:t>?</w:t>
      </w:r>
    </w:p>
    <w:p w14:paraId="6CA79637" w14:textId="77777777" w:rsidR="00A47DEB" w:rsidRPr="00827B67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ere the sample processing and diagnostic method clearly described?</w:t>
      </w:r>
    </w:p>
    <w:p w14:paraId="743AA999" w14:textId="0220C371" w:rsidR="00A47DEB" w:rsidRPr="00827B67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 xml:space="preserve">Were the 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Pr="00827B67">
        <w:rPr>
          <w:rFonts w:ascii="Times New Roman" w:hAnsi="Times New Roman" w:cs="Times New Roman"/>
          <w:sz w:val="24"/>
          <w:szCs w:val="24"/>
        </w:rPr>
        <w:t xml:space="preserve"> categorised by sex?</w:t>
      </w:r>
    </w:p>
    <w:p w14:paraId="098948E6" w14:textId="34FD2CC5" w:rsid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 xml:space="preserve">Were the </w:t>
      </w:r>
      <w:r>
        <w:rPr>
          <w:rFonts w:ascii="Times New Roman" w:hAnsi="Times New Roman" w:cs="Times New Roman"/>
          <w:sz w:val="24"/>
          <w:szCs w:val="24"/>
        </w:rPr>
        <w:t>animals</w:t>
      </w:r>
      <w:r w:rsidRPr="00827B67">
        <w:rPr>
          <w:rFonts w:ascii="Times New Roman" w:hAnsi="Times New Roman" w:cs="Times New Roman"/>
          <w:sz w:val="24"/>
          <w:szCs w:val="24"/>
        </w:rPr>
        <w:t xml:space="preserve"> categorised by age and were the age categories clearly defined?</w:t>
      </w:r>
    </w:p>
    <w:p w14:paraId="72BE4BD6" w14:textId="02CDAA59" w:rsidR="00A47DEB" w:rsidRDefault="00A47DEB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9765A">
        <w:rPr>
          <w:rFonts w:ascii="Times New Roman" w:hAnsi="Times New Roman" w:cs="Times New Roman"/>
          <w:sz w:val="24"/>
          <w:szCs w:val="24"/>
        </w:rPr>
        <w:t>production syste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27B67">
        <w:rPr>
          <w:rFonts w:ascii="Times New Roman" w:hAnsi="Times New Roman" w:cs="Times New Roman"/>
          <w:sz w:val="24"/>
          <w:szCs w:val="24"/>
        </w:rPr>
        <w:t>clearly described?</w:t>
      </w:r>
    </w:p>
    <w:p w14:paraId="270CB7CE" w14:textId="04B0E29D" w:rsidR="008B2004" w:rsidRPr="00827B67" w:rsidRDefault="008B2004" w:rsidP="00A47DEB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827B67">
        <w:rPr>
          <w:rFonts w:ascii="Times New Roman" w:hAnsi="Times New Roman" w:cs="Times New Roman"/>
          <w:sz w:val="24"/>
          <w:szCs w:val="24"/>
        </w:rPr>
        <w:t>Was the</w:t>
      </w:r>
      <w:r>
        <w:rPr>
          <w:rFonts w:ascii="Times New Roman" w:hAnsi="Times New Roman" w:cs="Times New Roman"/>
          <w:sz w:val="24"/>
          <w:szCs w:val="24"/>
        </w:rPr>
        <w:t xml:space="preserve"> BVDV species </w:t>
      </w:r>
      <w:r w:rsidRPr="00827B67">
        <w:rPr>
          <w:rFonts w:ascii="Times New Roman" w:hAnsi="Times New Roman" w:cs="Times New Roman"/>
          <w:sz w:val="24"/>
          <w:szCs w:val="24"/>
        </w:rPr>
        <w:t>clearly</w:t>
      </w:r>
      <w:r>
        <w:rPr>
          <w:rFonts w:ascii="Times New Roman" w:hAnsi="Times New Roman" w:cs="Times New Roman"/>
          <w:sz w:val="24"/>
          <w:szCs w:val="24"/>
        </w:rPr>
        <w:t xml:space="preserve"> identified?</w:t>
      </w:r>
    </w:p>
    <w:p w14:paraId="2889F117" w14:textId="12C4F320" w:rsidR="003F0F00" w:rsidRDefault="003F0F00"/>
    <w:p w14:paraId="2F55BDCB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61AB4A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A43740D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61E1A0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3E13C2A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0BE4BD" w14:textId="77777777" w:rsidR="00884C10" w:rsidRDefault="00884C10" w:rsidP="00884C10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27FC904" w14:textId="02CDED0E" w:rsidR="00884C10" w:rsidRPr="003F0F00" w:rsidRDefault="00884C10" w:rsidP="00884C10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97000C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1: </w:t>
      </w:r>
      <w:bookmarkStart w:id="1" w:name="_Hlk200564006"/>
      <w:r w:rsidRPr="003F0F00">
        <w:rPr>
          <w:rFonts w:ascii="Times New Roman" w:hAnsi="Times New Roman" w:cs="Times New Roman"/>
          <w:bCs/>
          <w:sz w:val="24"/>
          <w:szCs w:val="24"/>
        </w:rPr>
        <w:t>Scoring of eligible articles retrieved from various databases for the systematic review and meta-analysis of BVDV seroprevalence in cattle across different Asian countries</w:t>
      </w:r>
      <w:bookmarkEnd w:id="1"/>
      <w:r w:rsidRPr="003F0F00">
        <w:rPr>
          <w:rFonts w:ascii="Times New Roman" w:hAnsi="Times New Roman" w:cs="Times New Roman"/>
          <w:bCs/>
          <w:sz w:val="24"/>
          <w:szCs w:val="24"/>
        </w:rPr>
        <w:t xml:space="preserve">. </w:t>
      </w:r>
    </w:p>
    <w:tbl>
      <w:tblPr>
        <w:tblStyle w:val="TableGrid"/>
        <w:tblW w:w="10060" w:type="dxa"/>
        <w:tblLayout w:type="fixed"/>
        <w:tblLook w:val="04A0" w:firstRow="1" w:lastRow="0" w:firstColumn="1" w:lastColumn="0" w:noHBand="0" w:noVBand="1"/>
      </w:tblPr>
      <w:tblGrid>
        <w:gridCol w:w="2122"/>
        <w:gridCol w:w="708"/>
        <w:gridCol w:w="709"/>
        <w:gridCol w:w="567"/>
        <w:gridCol w:w="567"/>
        <w:gridCol w:w="567"/>
        <w:gridCol w:w="567"/>
        <w:gridCol w:w="488"/>
        <w:gridCol w:w="504"/>
        <w:gridCol w:w="576"/>
        <w:gridCol w:w="700"/>
        <w:gridCol w:w="650"/>
        <w:gridCol w:w="626"/>
        <w:gridCol w:w="709"/>
      </w:tblGrid>
      <w:tr w:rsidR="00884C10" w:rsidRPr="0034449F" w14:paraId="21B66AD8" w14:textId="77777777" w:rsidTr="00641917">
        <w:tc>
          <w:tcPr>
            <w:tcW w:w="2122" w:type="dxa"/>
          </w:tcPr>
          <w:p w14:paraId="4B4F6748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708" w:type="dxa"/>
          </w:tcPr>
          <w:p w14:paraId="403A2446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709" w:type="dxa"/>
          </w:tcPr>
          <w:p w14:paraId="118E7995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67" w:type="dxa"/>
          </w:tcPr>
          <w:p w14:paraId="21DB0F0A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67" w:type="dxa"/>
          </w:tcPr>
          <w:p w14:paraId="6BDCB82A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67" w:type="dxa"/>
          </w:tcPr>
          <w:p w14:paraId="0D9212AE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67" w:type="dxa"/>
          </w:tcPr>
          <w:p w14:paraId="37E35495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488" w:type="dxa"/>
          </w:tcPr>
          <w:p w14:paraId="2730BAE3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504" w:type="dxa"/>
          </w:tcPr>
          <w:p w14:paraId="137E5961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576" w:type="dxa"/>
          </w:tcPr>
          <w:p w14:paraId="71379994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00" w:type="dxa"/>
          </w:tcPr>
          <w:p w14:paraId="7D0BBD92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650" w:type="dxa"/>
          </w:tcPr>
          <w:p w14:paraId="46747F27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626" w:type="dxa"/>
          </w:tcPr>
          <w:p w14:paraId="7E3ED168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709" w:type="dxa"/>
          </w:tcPr>
          <w:p w14:paraId="4AF4859B" w14:textId="77777777" w:rsidR="00884C10" w:rsidRPr="00234738" w:rsidRDefault="00884C10" w:rsidP="00641917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3473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884C10" w:rsidRPr="0034449F" w14:paraId="73BA00DF" w14:textId="77777777" w:rsidTr="00641917">
        <w:tc>
          <w:tcPr>
            <w:tcW w:w="2122" w:type="dxa"/>
          </w:tcPr>
          <w:p w14:paraId="6E2DAAA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Chowdhury et al.,2015</w:t>
            </w:r>
          </w:p>
        </w:tc>
        <w:tc>
          <w:tcPr>
            <w:tcW w:w="708" w:type="dxa"/>
          </w:tcPr>
          <w:p w14:paraId="68F8756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BCB4D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871FCA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7F5C7F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B0524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65610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4F48EC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BB3BC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7953F2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496EDC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4D2BD70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5E4560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3C4E60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3A0BB9F0" w14:textId="77777777" w:rsidTr="00641917">
        <w:tc>
          <w:tcPr>
            <w:tcW w:w="2122" w:type="dxa"/>
          </w:tcPr>
          <w:p w14:paraId="41C052C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Uddin et al.,2017</w:t>
            </w:r>
          </w:p>
        </w:tc>
        <w:tc>
          <w:tcPr>
            <w:tcW w:w="708" w:type="dxa"/>
          </w:tcPr>
          <w:p w14:paraId="0A34D8E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8715D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1F937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669058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053EC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246C14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6F705D0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44AD0E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E1B408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6883D8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23AD823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526962D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001399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29C45CBB" w14:textId="77777777" w:rsidTr="00641917">
        <w:tc>
          <w:tcPr>
            <w:tcW w:w="2122" w:type="dxa"/>
          </w:tcPr>
          <w:p w14:paraId="6EE902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lam et al., 2016</w:t>
            </w:r>
          </w:p>
        </w:tc>
        <w:tc>
          <w:tcPr>
            <w:tcW w:w="708" w:type="dxa"/>
          </w:tcPr>
          <w:p w14:paraId="7C1A91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25C40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81CC8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349BA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9137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41A471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F25798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BB4BB0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F77430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4D53FE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2A649C6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0D1FA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27F53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1E27DB4B" w14:textId="77777777" w:rsidTr="00641917">
        <w:tc>
          <w:tcPr>
            <w:tcW w:w="2122" w:type="dxa"/>
          </w:tcPr>
          <w:p w14:paraId="6D26486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Wang et al.,2021</w:t>
            </w:r>
          </w:p>
        </w:tc>
        <w:tc>
          <w:tcPr>
            <w:tcW w:w="708" w:type="dxa"/>
          </w:tcPr>
          <w:p w14:paraId="70B4626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3309C5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EA2D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4D843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7A27A9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F46AF3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5BC336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00C1A2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B553FE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081A8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392590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11890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65BE33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57D328E8" w14:textId="77777777" w:rsidTr="00641917">
        <w:tc>
          <w:tcPr>
            <w:tcW w:w="2122" w:type="dxa"/>
          </w:tcPr>
          <w:p w14:paraId="7A1495D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Zhang et al.,2022</w:t>
            </w:r>
          </w:p>
        </w:tc>
        <w:tc>
          <w:tcPr>
            <w:tcW w:w="708" w:type="dxa"/>
          </w:tcPr>
          <w:p w14:paraId="02C4A7B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D636F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ACA8D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B2B2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75F15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B7D26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71047D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6A0A4F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BE5C23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857B48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07B6950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027F5D6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B2DD1B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461FF958" w14:textId="77777777" w:rsidTr="00641917">
        <w:tc>
          <w:tcPr>
            <w:tcW w:w="2122" w:type="dxa"/>
          </w:tcPr>
          <w:p w14:paraId="5AD52B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Deng et al.,2015</w:t>
            </w:r>
          </w:p>
        </w:tc>
        <w:tc>
          <w:tcPr>
            <w:tcW w:w="708" w:type="dxa"/>
          </w:tcPr>
          <w:p w14:paraId="3EF33B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4326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22C0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34B79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83D50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90DC4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255EEB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575D7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4DBB36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B7EA5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14AF51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4E313B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67874A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4199FB7C" w14:textId="77777777" w:rsidTr="00641917">
        <w:trPr>
          <w:trHeight w:val="233"/>
        </w:trPr>
        <w:tc>
          <w:tcPr>
            <w:tcW w:w="2122" w:type="dxa"/>
          </w:tcPr>
          <w:p w14:paraId="53AD74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Hou et al.,2018</w:t>
            </w:r>
          </w:p>
        </w:tc>
        <w:tc>
          <w:tcPr>
            <w:tcW w:w="708" w:type="dxa"/>
          </w:tcPr>
          <w:p w14:paraId="404E6F3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C0E33E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7EAF0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26A84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51341E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D5048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2D1B8A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495B55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E59BC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3976B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4311F9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23929D7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AAF494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29CD8135" w14:textId="77777777" w:rsidTr="00641917">
        <w:tc>
          <w:tcPr>
            <w:tcW w:w="2122" w:type="dxa"/>
          </w:tcPr>
          <w:p w14:paraId="4B5198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un et al.,2015</w:t>
            </w:r>
          </w:p>
        </w:tc>
        <w:tc>
          <w:tcPr>
            <w:tcW w:w="708" w:type="dxa"/>
          </w:tcPr>
          <w:p w14:paraId="145C881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CDC90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4A60B0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027D9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97CBC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570D8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52E66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01608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8489A3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4451AE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CA95FF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58D2DE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CB1531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0CF8D06C" w14:textId="77777777" w:rsidTr="00641917">
        <w:tc>
          <w:tcPr>
            <w:tcW w:w="2122" w:type="dxa"/>
          </w:tcPr>
          <w:p w14:paraId="4BE29EA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Xie et al.,2023</w:t>
            </w:r>
          </w:p>
        </w:tc>
        <w:tc>
          <w:tcPr>
            <w:tcW w:w="708" w:type="dxa"/>
          </w:tcPr>
          <w:p w14:paraId="4FED42A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C24217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125CA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D731C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9E451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CD3F0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65F6ACF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355F13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312DBD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58978D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55ECA0F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1E943E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CDE08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6778A62B" w14:textId="77777777" w:rsidTr="00641917">
        <w:tc>
          <w:tcPr>
            <w:tcW w:w="2122" w:type="dxa"/>
          </w:tcPr>
          <w:p w14:paraId="4060825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Weng et al.,2015</w:t>
            </w:r>
          </w:p>
        </w:tc>
        <w:tc>
          <w:tcPr>
            <w:tcW w:w="708" w:type="dxa"/>
          </w:tcPr>
          <w:p w14:paraId="517646C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1856EE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FD238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49036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4146EF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F0FC4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E0BED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A9A14B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41936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6572DA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97F7D2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AF1AD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490F0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6527B9B2" w14:textId="77777777" w:rsidTr="00641917">
        <w:tc>
          <w:tcPr>
            <w:tcW w:w="2122" w:type="dxa"/>
          </w:tcPr>
          <w:p w14:paraId="1A8B9E2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ood et al., 2007</w:t>
            </w:r>
          </w:p>
        </w:tc>
        <w:tc>
          <w:tcPr>
            <w:tcW w:w="708" w:type="dxa"/>
          </w:tcPr>
          <w:p w14:paraId="79402D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E1A37A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D527A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26012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AA265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8E2E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59ABC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C3464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10FA5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04325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B07266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2C58BE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3844A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094DE89D" w14:textId="77777777" w:rsidTr="00641917">
        <w:tc>
          <w:tcPr>
            <w:tcW w:w="2122" w:type="dxa"/>
          </w:tcPr>
          <w:p w14:paraId="400BBE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arangi et al., 2023</w:t>
            </w:r>
          </w:p>
        </w:tc>
        <w:tc>
          <w:tcPr>
            <w:tcW w:w="708" w:type="dxa"/>
          </w:tcPr>
          <w:p w14:paraId="1DA38F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6D2355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955760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E9E4E4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A2CC7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2E72EA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9F516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A7107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D3F9F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0CD9F2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0266A0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CBE81E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8B7D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354CADAE" w14:textId="77777777" w:rsidTr="00641917">
        <w:tc>
          <w:tcPr>
            <w:tcW w:w="2122" w:type="dxa"/>
          </w:tcPr>
          <w:p w14:paraId="0CE18A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Khaneza et al., 2021</w:t>
            </w:r>
          </w:p>
        </w:tc>
        <w:tc>
          <w:tcPr>
            <w:tcW w:w="708" w:type="dxa"/>
          </w:tcPr>
          <w:p w14:paraId="438C3F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669FF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69A5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F0C953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0C4D32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9E4F19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F15A5D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C8918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27730D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4198CE1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E2828F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05B884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2B7EEB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435180F0" w14:textId="77777777" w:rsidTr="00641917">
        <w:tc>
          <w:tcPr>
            <w:tcW w:w="2122" w:type="dxa"/>
          </w:tcPr>
          <w:p w14:paraId="59AFBA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veena et al.,2022</w:t>
            </w:r>
          </w:p>
        </w:tc>
        <w:tc>
          <w:tcPr>
            <w:tcW w:w="708" w:type="dxa"/>
          </w:tcPr>
          <w:p w14:paraId="4595E6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2AC5CD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7152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8382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3FDE5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04217E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29B163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02B0F3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97E6C2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208151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B1F27E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254A49A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DF8F8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23F75F26" w14:textId="77777777" w:rsidTr="00641917">
        <w:tc>
          <w:tcPr>
            <w:tcW w:w="2122" w:type="dxa"/>
          </w:tcPr>
          <w:p w14:paraId="28CC4C1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ulangara  et al.</w:t>
            </w:r>
            <w:proofErr w:type="gramEnd"/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, 2015</w:t>
            </w:r>
          </w:p>
        </w:tc>
        <w:tc>
          <w:tcPr>
            <w:tcW w:w="708" w:type="dxa"/>
          </w:tcPr>
          <w:p w14:paraId="408F93C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F2409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4909B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A4C00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68DC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E617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829670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763632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AE055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B4539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9B4277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0F5C1BE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BA6AAE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6E13F5C4" w14:textId="77777777" w:rsidTr="00641917">
        <w:tc>
          <w:tcPr>
            <w:tcW w:w="2122" w:type="dxa"/>
          </w:tcPr>
          <w:p w14:paraId="6409F89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ingh et al.,2024</w:t>
            </w:r>
          </w:p>
        </w:tc>
        <w:tc>
          <w:tcPr>
            <w:tcW w:w="708" w:type="dxa"/>
          </w:tcPr>
          <w:p w14:paraId="6D9387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FC741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A2B51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ADA2FC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F6843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E5292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B688BE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4CC8C8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6385F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BB960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1BCE2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6528BB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7C650B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0E66C2B6" w14:textId="77777777" w:rsidTr="00641917">
        <w:tc>
          <w:tcPr>
            <w:tcW w:w="2122" w:type="dxa"/>
          </w:tcPr>
          <w:p w14:paraId="0EC8464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umar et al.,2024</w:t>
            </w:r>
          </w:p>
        </w:tc>
        <w:tc>
          <w:tcPr>
            <w:tcW w:w="708" w:type="dxa"/>
          </w:tcPr>
          <w:p w14:paraId="343C14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FF46A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A3DAA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07E0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C34ED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589EC3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673740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DACEF7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E6BDDE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B2DDF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9EA14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2432EE8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0F627E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4C10" w:rsidRPr="0034449F" w14:paraId="698D691C" w14:textId="77777777" w:rsidTr="00641917">
        <w:tc>
          <w:tcPr>
            <w:tcW w:w="2122" w:type="dxa"/>
          </w:tcPr>
          <w:p w14:paraId="17486D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umar sk et al.,2018</w:t>
            </w:r>
          </w:p>
        </w:tc>
        <w:tc>
          <w:tcPr>
            <w:tcW w:w="708" w:type="dxa"/>
          </w:tcPr>
          <w:p w14:paraId="50902B0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5CEF4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F8B4C2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F47C1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481EC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D144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B4979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CC9644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518BE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16065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A30566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B6F911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21D4F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08C35838" w14:textId="77777777" w:rsidTr="00641917">
        <w:tc>
          <w:tcPr>
            <w:tcW w:w="2122" w:type="dxa"/>
          </w:tcPr>
          <w:p w14:paraId="71064E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Rudra et el.,2017</w:t>
            </w:r>
          </w:p>
        </w:tc>
        <w:tc>
          <w:tcPr>
            <w:tcW w:w="708" w:type="dxa"/>
          </w:tcPr>
          <w:p w14:paraId="19F9DF1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1EF64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F017E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0D123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24E9C9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CDA0CB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425D93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6B0AE7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C62CF1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5AF73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6E947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3E5FFA6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31647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4549AC22" w14:textId="77777777" w:rsidTr="00641917">
        <w:tc>
          <w:tcPr>
            <w:tcW w:w="2122" w:type="dxa"/>
          </w:tcPr>
          <w:p w14:paraId="491C23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Devi bv et al.,2023</w:t>
            </w:r>
          </w:p>
        </w:tc>
        <w:tc>
          <w:tcPr>
            <w:tcW w:w="708" w:type="dxa"/>
          </w:tcPr>
          <w:p w14:paraId="577A92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45B6CF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26F3A1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01329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2B8A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733E9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7355F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5913B4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F9B1AC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C5E5E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B665A6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30A6C2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88A862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1E7B282F" w14:textId="77777777" w:rsidTr="00641917">
        <w:tc>
          <w:tcPr>
            <w:tcW w:w="2122" w:type="dxa"/>
          </w:tcPr>
          <w:p w14:paraId="365D7B0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atoch et al., 2017</w:t>
            </w:r>
          </w:p>
        </w:tc>
        <w:tc>
          <w:tcPr>
            <w:tcW w:w="708" w:type="dxa"/>
          </w:tcPr>
          <w:p w14:paraId="3B44A9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421F9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733D3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E00D7C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63A56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CBF5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996B82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66235E0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5DAEC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AA894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05A96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0E56B27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F099A8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69BB0F62" w14:textId="77777777" w:rsidTr="00641917">
        <w:tc>
          <w:tcPr>
            <w:tcW w:w="2122" w:type="dxa"/>
          </w:tcPr>
          <w:p w14:paraId="75C14A7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ubekti et al., 2021</w:t>
            </w:r>
          </w:p>
        </w:tc>
        <w:tc>
          <w:tcPr>
            <w:tcW w:w="708" w:type="dxa"/>
          </w:tcPr>
          <w:p w14:paraId="1351DA2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2B8D0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CECEA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BDA35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D4E09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BF32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530C1F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32C48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4F5621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4C0F1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900CA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E5913A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A54292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171A6E09" w14:textId="77777777" w:rsidTr="00641917">
        <w:tc>
          <w:tcPr>
            <w:tcW w:w="2122" w:type="dxa"/>
          </w:tcPr>
          <w:p w14:paraId="484A237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udipa et al., 2020</w:t>
            </w:r>
          </w:p>
        </w:tc>
        <w:tc>
          <w:tcPr>
            <w:tcW w:w="708" w:type="dxa"/>
          </w:tcPr>
          <w:p w14:paraId="5F3FE9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1E7AF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49AB7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5432D3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D29CFE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188FC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314FAE9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8EA8C2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90FD3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F333C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5BA060F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32B54D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076C2C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4C10" w:rsidRPr="0034449F" w14:paraId="3392CBD2" w14:textId="77777777" w:rsidTr="00641917">
        <w:tc>
          <w:tcPr>
            <w:tcW w:w="2122" w:type="dxa"/>
          </w:tcPr>
          <w:p w14:paraId="6BFC15E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bbasi et al.,2016</w:t>
            </w:r>
          </w:p>
        </w:tc>
        <w:tc>
          <w:tcPr>
            <w:tcW w:w="708" w:type="dxa"/>
          </w:tcPr>
          <w:p w14:paraId="40E209F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AA49C0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80174F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F197E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5C4C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E753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16ECA3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624FF3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02DE7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C1685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3706602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0AA29FD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BDACA6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5A1A449A" w14:textId="77777777" w:rsidTr="00641917">
        <w:tc>
          <w:tcPr>
            <w:tcW w:w="2122" w:type="dxa"/>
          </w:tcPr>
          <w:p w14:paraId="21A2164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bar et al.,2011</w:t>
            </w:r>
          </w:p>
        </w:tc>
        <w:tc>
          <w:tcPr>
            <w:tcW w:w="708" w:type="dxa"/>
          </w:tcPr>
          <w:p w14:paraId="623E47B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A52E7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97DF73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829E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DF8151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4E4F2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343E5F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7EE52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CD5721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5386DDF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7FEC9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047DE7D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D330A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3127B4DD" w14:textId="77777777" w:rsidTr="00641917">
        <w:tc>
          <w:tcPr>
            <w:tcW w:w="2122" w:type="dxa"/>
          </w:tcPr>
          <w:p w14:paraId="3CC6A3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arimi et al.,2022</w:t>
            </w:r>
          </w:p>
        </w:tc>
        <w:tc>
          <w:tcPr>
            <w:tcW w:w="708" w:type="dxa"/>
          </w:tcPr>
          <w:p w14:paraId="2B72EB1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2B23E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14B0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3C716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7AA923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B827F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4E1FC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C9B0FC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3B9A5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408656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126EAB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D0882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A80256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6CBCBEF7" w14:textId="77777777" w:rsidTr="00641917">
        <w:tc>
          <w:tcPr>
            <w:tcW w:w="2122" w:type="dxa"/>
          </w:tcPr>
          <w:p w14:paraId="5B5250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Hashemi et al.,2022</w:t>
            </w:r>
          </w:p>
        </w:tc>
        <w:tc>
          <w:tcPr>
            <w:tcW w:w="708" w:type="dxa"/>
          </w:tcPr>
          <w:p w14:paraId="7FF8BC9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466E0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9B75A0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050A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E7DCD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49F0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E8CCA6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A3E54D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448CFF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585FCC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E2C1EB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DA481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B0D6A8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84C10" w:rsidRPr="0034449F" w14:paraId="31D2A01B" w14:textId="77777777" w:rsidTr="00641917">
        <w:tc>
          <w:tcPr>
            <w:tcW w:w="2122" w:type="dxa"/>
          </w:tcPr>
          <w:p w14:paraId="1FF708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Erfani et al.,2018</w:t>
            </w:r>
          </w:p>
        </w:tc>
        <w:tc>
          <w:tcPr>
            <w:tcW w:w="708" w:type="dxa"/>
          </w:tcPr>
          <w:p w14:paraId="631129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4813A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CA8EB8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75FBF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3DCE5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20F0B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7BF568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726830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2119B9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188BC5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451D110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072450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3044F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84C10" w:rsidRPr="0034449F" w14:paraId="588C8123" w14:textId="77777777" w:rsidTr="00641917">
        <w:tc>
          <w:tcPr>
            <w:tcW w:w="2122" w:type="dxa"/>
          </w:tcPr>
          <w:p w14:paraId="7855069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Badiei et al.,2010</w:t>
            </w:r>
          </w:p>
        </w:tc>
        <w:tc>
          <w:tcPr>
            <w:tcW w:w="708" w:type="dxa"/>
          </w:tcPr>
          <w:p w14:paraId="70EBE1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42EEAD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F4FA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37EE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FD0379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F05F1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D7DA0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7767A2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738DD3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B8A95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E91E9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EA7969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E4999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1D2C77EB" w14:textId="77777777" w:rsidTr="00641917">
        <w:tc>
          <w:tcPr>
            <w:tcW w:w="2122" w:type="dxa"/>
          </w:tcPr>
          <w:p w14:paraId="2142F01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Garoussi et al., 2009</w:t>
            </w:r>
          </w:p>
        </w:tc>
        <w:tc>
          <w:tcPr>
            <w:tcW w:w="708" w:type="dxa"/>
          </w:tcPr>
          <w:p w14:paraId="200143B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B8EFD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79A18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AD7FC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0B5D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0201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F0924D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7CD852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1EF7F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BF02AF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37ABF7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5B3E14E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7B606B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34F893A5" w14:textId="77777777" w:rsidTr="00641917">
        <w:tc>
          <w:tcPr>
            <w:tcW w:w="2122" w:type="dxa"/>
          </w:tcPr>
          <w:p w14:paraId="4E01395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Nikbakht et al.,2014</w:t>
            </w:r>
          </w:p>
        </w:tc>
        <w:tc>
          <w:tcPr>
            <w:tcW w:w="708" w:type="dxa"/>
          </w:tcPr>
          <w:p w14:paraId="200125E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71704D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920F58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0793F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6914E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83127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26854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278129C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12B73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B0C433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07C4EB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BE43D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E198B0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60B29734" w14:textId="77777777" w:rsidTr="00641917">
        <w:tc>
          <w:tcPr>
            <w:tcW w:w="2122" w:type="dxa"/>
          </w:tcPr>
          <w:p w14:paraId="3F44E8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Mokhtari and Mahzonieh, 2014</w:t>
            </w:r>
          </w:p>
        </w:tc>
        <w:tc>
          <w:tcPr>
            <w:tcW w:w="708" w:type="dxa"/>
          </w:tcPr>
          <w:p w14:paraId="519DFBA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4CB02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B26906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7FECA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A7C0E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59F404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9716A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4F0851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D2514A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2961E4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3414CB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CD4DC0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0981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3286A2F3" w14:textId="77777777" w:rsidTr="00641917">
        <w:tc>
          <w:tcPr>
            <w:tcW w:w="2122" w:type="dxa"/>
          </w:tcPr>
          <w:p w14:paraId="3E5F881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Ghaemmaghami et al.,2013</w:t>
            </w:r>
          </w:p>
        </w:tc>
        <w:tc>
          <w:tcPr>
            <w:tcW w:w="708" w:type="dxa"/>
          </w:tcPr>
          <w:p w14:paraId="71F5EC1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270397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658E90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F0EC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4B04F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E84B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C9DD7E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E71DB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10036A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603E096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46FC632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5B73BC3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2091C1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57DAB565" w14:textId="77777777" w:rsidTr="00641917">
        <w:tc>
          <w:tcPr>
            <w:tcW w:w="2122" w:type="dxa"/>
          </w:tcPr>
          <w:p w14:paraId="722617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Noaman and Nabinejad, 2020</w:t>
            </w:r>
          </w:p>
        </w:tc>
        <w:tc>
          <w:tcPr>
            <w:tcW w:w="708" w:type="dxa"/>
          </w:tcPr>
          <w:p w14:paraId="3A6FB8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AFE7B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FE5FD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3C25B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80D3F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50CB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2942C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980E64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10FA1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FC174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B949F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FC52C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A41C2C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4FB76705" w14:textId="77777777" w:rsidTr="00641917">
        <w:tc>
          <w:tcPr>
            <w:tcW w:w="2122" w:type="dxa"/>
          </w:tcPr>
          <w:p w14:paraId="7C6DC0C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afari et al.,2021</w:t>
            </w:r>
          </w:p>
        </w:tc>
        <w:tc>
          <w:tcPr>
            <w:tcW w:w="708" w:type="dxa"/>
          </w:tcPr>
          <w:p w14:paraId="198876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3378E0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55087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7859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0DD91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74E28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C76002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5F1106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C0FA57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F4AF8A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A33053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25B55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4E0D0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6A5D584A" w14:textId="77777777" w:rsidTr="00641917">
        <w:tc>
          <w:tcPr>
            <w:tcW w:w="2122" w:type="dxa"/>
          </w:tcPr>
          <w:p w14:paraId="49F8122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Bahari, 2008</w:t>
            </w:r>
          </w:p>
        </w:tc>
        <w:tc>
          <w:tcPr>
            <w:tcW w:w="708" w:type="dxa"/>
          </w:tcPr>
          <w:p w14:paraId="4CDCDB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FDAB1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3C8F76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C7224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57AAFB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B3187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7BDFD5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EAD05B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EC0205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BA620B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F420E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43823E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8C5767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6482D869" w14:textId="77777777" w:rsidTr="00641917">
        <w:tc>
          <w:tcPr>
            <w:tcW w:w="2122" w:type="dxa"/>
          </w:tcPr>
          <w:p w14:paraId="1A10F22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hona et al.,2011</w:t>
            </w:r>
          </w:p>
        </w:tc>
        <w:tc>
          <w:tcPr>
            <w:tcW w:w="708" w:type="dxa"/>
          </w:tcPr>
          <w:p w14:paraId="172702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E9AF95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A5CC8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48EBD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2FE32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CE3A5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45B77E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04" w:type="dxa"/>
          </w:tcPr>
          <w:p w14:paraId="6413534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46F72E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29828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325627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E2580F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FD1F3C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6140FCD7" w14:textId="77777777" w:rsidTr="00641917">
        <w:tc>
          <w:tcPr>
            <w:tcW w:w="2122" w:type="dxa"/>
          </w:tcPr>
          <w:p w14:paraId="0AB5255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Hajikolaei and Shapouri, 2007</w:t>
            </w:r>
          </w:p>
        </w:tc>
        <w:tc>
          <w:tcPr>
            <w:tcW w:w="708" w:type="dxa"/>
          </w:tcPr>
          <w:p w14:paraId="626725D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A24A1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A5920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4B989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728821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14560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6F35D72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F8C20B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DCF66F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58AD05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0B49F0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C449C6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F30768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41479FCF" w14:textId="77777777" w:rsidTr="00641917">
        <w:tc>
          <w:tcPr>
            <w:tcW w:w="2122" w:type="dxa"/>
          </w:tcPr>
          <w:p w14:paraId="15309E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Momtaz and Hemmatzadeh, 2003</w:t>
            </w:r>
          </w:p>
        </w:tc>
        <w:tc>
          <w:tcPr>
            <w:tcW w:w="708" w:type="dxa"/>
          </w:tcPr>
          <w:p w14:paraId="0547BD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C30C6A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42D38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BAE05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67" w:type="dxa"/>
          </w:tcPr>
          <w:p w14:paraId="183CC60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8556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C573E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A02297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FFDCCF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6AC060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0710C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6BE6F9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0BF87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0F9F557F" w14:textId="77777777" w:rsidTr="00641917">
        <w:tc>
          <w:tcPr>
            <w:tcW w:w="2122" w:type="dxa"/>
          </w:tcPr>
          <w:p w14:paraId="73CA92F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Roshtkhari et al.,2012</w:t>
            </w:r>
          </w:p>
        </w:tc>
        <w:tc>
          <w:tcPr>
            <w:tcW w:w="708" w:type="dxa"/>
          </w:tcPr>
          <w:p w14:paraId="3D75654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BC04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7101CE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31EF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C118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8CCF38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9A80B9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ED16F8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3AF84E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F8B42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C83107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4B1CDCD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D50CB9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0BE1B000" w14:textId="77777777" w:rsidTr="00641917">
        <w:tc>
          <w:tcPr>
            <w:tcW w:w="2122" w:type="dxa"/>
          </w:tcPr>
          <w:p w14:paraId="6E9FA35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akhaee et al.,2008</w:t>
            </w:r>
          </w:p>
        </w:tc>
        <w:tc>
          <w:tcPr>
            <w:tcW w:w="708" w:type="dxa"/>
          </w:tcPr>
          <w:p w14:paraId="7D4AB91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6AAA7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BE124F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754EC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0132DD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AD1C1A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C001B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B34C7F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2E7882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75EEFB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020595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4410284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AE55B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0A4B338A" w14:textId="77777777" w:rsidTr="00641917">
        <w:tc>
          <w:tcPr>
            <w:tcW w:w="2122" w:type="dxa"/>
          </w:tcPr>
          <w:p w14:paraId="6C29BA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Shirvani et al.,2012</w:t>
            </w:r>
          </w:p>
        </w:tc>
        <w:tc>
          <w:tcPr>
            <w:tcW w:w="708" w:type="dxa"/>
          </w:tcPr>
          <w:p w14:paraId="17D28A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3077A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0FFE9E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4BC7F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E6AF6F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8925D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212CD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666A3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AA5D56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76F958B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56CC4A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655E6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87136A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0202115E" w14:textId="77777777" w:rsidTr="00641917">
        <w:tc>
          <w:tcPr>
            <w:tcW w:w="2122" w:type="dxa"/>
          </w:tcPr>
          <w:p w14:paraId="0204DA7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lsaad et al., 2012</w:t>
            </w:r>
          </w:p>
        </w:tc>
        <w:tc>
          <w:tcPr>
            <w:tcW w:w="708" w:type="dxa"/>
          </w:tcPr>
          <w:p w14:paraId="0F3D32C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39D22E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4F3C875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6020719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67" w:type="dxa"/>
          </w:tcPr>
          <w:p w14:paraId="57B374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1A8AD08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488" w:type="dxa"/>
          </w:tcPr>
          <w:p w14:paraId="5A6F020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04" w:type="dxa"/>
          </w:tcPr>
          <w:p w14:paraId="6FAD43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76" w:type="dxa"/>
          </w:tcPr>
          <w:p w14:paraId="64F1026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00" w:type="dxa"/>
          </w:tcPr>
          <w:p w14:paraId="0CF6700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650" w:type="dxa"/>
          </w:tcPr>
          <w:p w14:paraId="653590D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26" w:type="dxa"/>
          </w:tcPr>
          <w:p w14:paraId="53036EF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09" w:type="dxa"/>
          </w:tcPr>
          <w:p w14:paraId="45C3C2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884C10" w:rsidRPr="0034449F" w14:paraId="39FDA4B4" w14:textId="77777777" w:rsidTr="00641917">
        <w:tc>
          <w:tcPr>
            <w:tcW w:w="2122" w:type="dxa"/>
          </w:tcPr>
          <w:p w14:paraId="2460ED4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Jarullah et al.,2012</w:t>
            </w:r>
          </w:p>
        </w:tc>
        <w:tc>
          <w:tcPr>
            <w:tcW w:w="708" w:type="dxa"/>
          </w:tcPr>
          <w:p w14:paraId="357AD9F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4508B3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79CE5BA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7C9FDA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67" w:type="dxa"/>
          </w:tcPr>
          <w:p w14:paraId="1B934A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7C9070C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488" w:type="dxa"/>
          </w:tcPr>
          <w:p w14:paraId="4C43DF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04" w:type="dxa"/>
          </w:tcPr>
          <w:p w14:paraId="62D5D3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76" w:type="dxa"/>
          </w:tcPr>
          <w:p w14:paraId="402C705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00" w:type="dxa"/>
          </w:tcPr>
          <w:p w14:paraId="03DE8AE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50" w:type="dxa"/>
          </w:tcPr>
          <w:p w14:paraId="0B839C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26" w:type="dxa"/>
          </w:tcPr>
          <w:p w14:paraId="532453D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33B175B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7</w:t>
            </w:r>
          </w:p>
        </w:tc>
      </w:tr>
      <w:tr w:rsidR="00884C10" w:rsidRPr="0034449F" w14:paraId="12AAAA8E" w14:textId="77777777" w:rsidTr="00641917">
        <w:tc>
          <w:tcPr>
            <w:tcW w:w="2122" w:type="dxa"/>
          </w:tcPr>
          <w:p w14:paraId="52A4623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Majeed and Ali, 2018</w:t>
            </w:r>
          </w:p>
        </w:tc>
        <w:tc>
          <w:tcPr>
            <w:tcW w:w="708" w:type="dxa"/>
          </w:tcPr>
          <w:p w14:paraId="07587C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8B772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0B15A2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DCF52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DB557E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0F9C2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48AD986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6BC541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1F240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5A657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597C679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14A018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CC87E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007795A9" w14:textId="77777777" w:rsidTr="00641917">
        <w:tc>
          <w:tcPr>
            <w:tcW w:w="2122" w:type="dxa"/>
          </w:tcPr>
          <w:p w14:paraId="385DD53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Isoda et al., 2025</w:t>
            </w:r>
          </w:p>
        </w:tc>
        <w:tc>
          <w:tcPr>
            <w:tcW w:w="708" w:type="dxa"/>
          </w:tcPr>
          <w:p w14:paraId="02C876D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5F83FF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65E34E3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5C3C14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07EE5CF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5E722CF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488" w:type="dxa"/>
          </w:tcPr>
          <w:p w14:paraId="5D344F3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04" w:type="dxa"/>
          </w:tcPr>
          <w:p w14:paraId="3ACF7CA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76" w:type="dxa"/>
          </w:tcPr>
          <w:p w14:paraId="44EE92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00" w:type="dxa"/>
          </w:tcPr>
          <w:p w14:paraId="0F8469C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50" w:type="dxa"/>
          </w:tcPr>
          <w:p w14:paraId="65DB7E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26" w:type="dxa"/>
          </w:tcPr>
          <w:p w14:paraId="3085EC4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1CC65A0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884C10" w:rsidRPr="0034449F" w14:paraId="04964E74" w14:textId="77777777" w:rsidTr="00641917">
        <w:tc>
          <w:tcPr>
            <w:tcW w:w="2122" w:type="dxa"/>
          </w:tcPr>
          <w:p w14:paraId="06B517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kagami et al.,2020</w:t>
            </w:r>
          </w:p>
        </w:tc>
        <w:tc>
          <w:tcPr>
            <w:tcW w:w="708" w:type="dxa"/>
          </w:tcPr>
          <w:p w14:paraId="6C6043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40504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986BD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6D59D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F1B6A7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CF17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8C2175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906830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9DC96C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E90385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DCE2D5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9AEEE6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6FCA01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7428FD19" w14:textId="77777777" w:rsidTr="00641917">
        <w:tc>
          <w:tcPr>
            <w:tcW w:w="2122" w:type="dxa"/>
          </w:tcPr>
          <w:p w14:paraId="154C5F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Minami et al.,2011</w:t>
            </w:r>
          </w:p>
        </w:tc>
        <w:tc>
          <w:tcPr>
            <w:tcW w:w="708" w:type="dxa"/>
          </w:tcPr>
          <w:p w14:paraId="2DEC338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98208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C7CC40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979157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5383BE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5E30E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D870C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0E5108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EB8F14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80CF48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40DC0A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1EA57A5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D5294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2E8363D9" w14:textId="77777777" w:rsidTr="00641917">
        <w:tc>
          <w:tcPr>
            <w:tcW w:w="2122" w:type="dxa"/>
          </w:tcPr>
          <w:p w14:paraId="6382AB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alafha et el.,2007</w:t>
            </w:r>
          </w:p>
        </w:tc>
        <w:tc>
          <w:tcPr>
            <w:tcW w:w="708" w:type="dxa"/>
          </w:tcPr>
          <w:p w14:paraId="26FD44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D3CA64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AC2BFD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C4665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3B9B3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63511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CDCFB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49C5E5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DDCE30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DFEB48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F6053D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4D7E47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8FFA5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4680BBBD" w14:textId="77777777" w:rsidTr="00641917">
        <w:tc>
          <w:tcPr>
            <w:tcW w:w="2122" w:type="dxa"/>
          </w:tcPr>
          <w:p w14:paraId="019A54E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Zhigailov et el,2023</w:t>
            </w:r>
          </w:p>
        </w:tc>
        <w:tc>
          <w:tcPr>
            <w:tcW w:w="708" w:type="dxa"/>
          </w:tcPr>
          <w:p w14:paraId="18B8C5F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38EE62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C20AFA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CFF5DB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BBA99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A0D9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5CEE22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CC6197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6CB4E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09283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FBB145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67074B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DF7CD0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5D6C55E1" w14:textId="77777777" w:rsidTr="00641917">
        <w:tc>
          <w:tcPr>
            <w:tcW w:w="2122" w:type="dxa"/>
          </w:tcPr>
          <w:p w14:paraId="53AF1EB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Olmo et al., 2019</w:t>
            </w:r>
          </w:p>
        </w:tc>
        <w:tc>
          <w:tcPr>
            <w:tcW w:w="708" w:type="dxa"/>
          </w:tcPr>
          <w:p w14:paraId="003A699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F26DA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E663DD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35E7D7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AFF8E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16292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234F5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4B3D0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151F76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08CA92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1F41C6E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3978A3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42AEA5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7AC9F2C5" w14:textId="77777777" w:rsidTr="00641917">
        <w:tc>
          <w:tcPr>
            <w:tcW w:w="2122" w:type="dxa"/>
          </w:tcPr>
          <w:p w14:paraId="20278FE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Olmo  et al.</w:t>
            </w:r>
            <w:proofErr w:type="gramEnd"/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,2017</w:t>
            </w:r>
          </w:p>
        </w:tc>
        <w:tc>
          <w:tcPr>
            <w:tcW w:w="708" w:type="dxa"/>
          </w:tcPr>
          <w:p w14:paraId="28C756D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25C82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20097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CB56C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2CDFF7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3CD6D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AEA58E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5B61DCB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45CBB1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482F33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EB981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D9ED49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14EE5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3642DC86" w14:textId="77777777" w:rsidTr="00641917">
        <w:tc>
          <w:tcPr>
            <w:tcW w:w="2122" w:type="dxa"/>
          </w:tcPr>
          <w:p w14:paraId="30735C9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Daves et al.,2016</w:t>
            </w:r>
          </w:p>
        </w:tc>
        <w:tc>
          <w:tcPr>
            <w:tcW w:w="708" w:type="dxa"/>
          </w:tcPr>
          <w:p w14:paraId="54B3CB6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8FBB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51588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61FC34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9309B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E81D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DCDF76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7199281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BA32B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5DD5566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5C61A1C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88978F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CF24B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69EE01A4" w14:textId="77777777" w:rsidTr="00641917">
        <w:tc>
          <w:tcPr>
            <w:tcW w:w="2122" w:type="dxa"/>
          </w:tcPr>
          <w:p w14:paraId="3E12C61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Rahman et al.,2025</w:t>
            </w:r>
          </w:p>
        </w:tc>
        <w:tc>
          <w:tcPr>
            <w:tcW w:w="708" w:type="dxa"/>
          </w:tcPr>
          <w:p w14:paraId="714535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71A64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80E0D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3E8C8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A294A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F2E85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6B3BD4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78725B4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623F1D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3C013F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16F8DF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4AFB1B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34284D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884C10" w:rsidRPr="0034449F" w14:paraId="5E5B09A8" w14:textId="77777777" w:rsidTr="00641917">
        <w:tc>
          <w:tcPr>
            <w:tcW w:w="2122" w:type="dxa"/>
          </w:tcPr>
          <w:p w14:paraId="6AC1E7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Thapa et al.,2019</w:t>
            </w:r>
          </w:p>
        </w:tc>
        <w:tc>
          <w:tcPr>
            <w:tcW w:w="708" w:type="dxa"/>
          </w:tcPr>
          <w:p w14:paraId="2BE8E9B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15B08E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71E76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8C63D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21A4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DA8B97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CE023D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3DCB8A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485A9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6CF102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0ABB8B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36D9B9F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9C10E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4E91C90F" w14:textId="77777777" w:rsidTr="00641917">
        <w:tc>
          <w:tcPr>
            <w:tcW w:w="2122" w:type="dxa"/>
          </w:tcPr>
          <w:p w14:paraId="658E63B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Tandan and Paudel, 2023</w:t>
            </w:r>
          </w:p>
        </w:tc>
        <w:tc>
          <w:tcPr>
            <w:tcW w:w="708" w:type="dxa"/>
          </w:tcPr>
          <w:p w14:paraId="2293928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6A4B3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2D38F7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3280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16912B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6FF522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BFF05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017922D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F3A941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550AF4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2360B8C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509D902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7B039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884C10" w:rsidRPr="0034449F" w14:paraId="2522804D" w14:textId="77777777" w:rsidTr="00641917">
        <w:tc>
          <w:tcPr>
            <w:tcW w:w="2122" w:type="dxa"/>
          </w:tcPr>
          <w:p w14:paraId="49DB18B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Manandhar et al.,2018</w:t>
            </w:r>
          </w:p>
        </w:tc>
        <w:tc>
          <w:tcPr>
            <w:tcW w:w="708" w:type="dxa"/>
          </w:tcPr>
          <w:p w14:paraId="7551181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3175B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20D741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92C6DA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786A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99A1F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36E82E5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0445B73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193628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E376D7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F6F76A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7228A74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CA5F13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4DBC04E9" w14:textId="77777777" w:rsidTr="00641917">
        <w:tc>
          <w:tcPr>
            <w:tcW w:w="2122" w:type="dxa"/>
          </w:tcPr>
          <w:p w14:paraId="37A0D6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Gautam et al.,2022</w:t>
            </w:r>
          </w:p>
        </w:tc>
        <w:tc>
          <w:tcPr>
            <w:tcW w:w="708" w:type="dxa"/>
          </w:tcPr>
          <w:p w14:paraId="305F2A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DF26C1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29FB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A570A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EE065C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1AC6CD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0ED831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6FA3F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957E2F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BAC051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14BFC8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0B2391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E870A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0C54CD5E" w14:textId="77777777" w:rsidTr="00641917">
        <w:tc>
          <w:tcPr>
            <w:tcW w:w="2122" w:type="dxa"/>
          </w:tcPr>
          <w:p w14:paraId="411549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Raheem et al.,2020</w:t>
            </w:r>
          </w:p>
        </w:tc>
        <w:tc>
          <w:tcPr>
            <w:tcW w:w="708" w:type="dxa"/>
          </w:tcPr>
          <w:p w14:paraId="68B4213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16BC14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DE3A44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12120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ED7E68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BB44F7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F587FF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2130E48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BBB7CF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2B6B20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05D79DE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3BD1F3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081BDA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15DB7045" w14:textId="77777777" w:rsidTr="00641917">
        <w:tc>
          <w:tcPr>
            <w:tcW w:w="2122" w:type="dxa"/>
          </w:tcPr>
          <w:p w14:paraId="2C5736A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hmad et al., 2022</w:t>
            </w:r>
          </w:p>
        </w:tc>
        <w:tc>
          <w:tcPr>
            <w:tcW w:w="708" w:type="dxa"/>
          </w:tcPr>
          <w:p w14:paraId="28D7E5F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D9F0A2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954E6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91B8F7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215AE5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716C4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7F7350A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5E9A6C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FAFFC3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4D6C386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4BBCA0A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1E6C33A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80794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454E8C60" w14:textId="77777777" w:rsidTr="00641917">
        <w:tc>
          <w:tcPr>
            <w:tcW w:w="2122" w:type="dxa"/>
          </w:tcPr>
          <w:p w14:paraId="1E6EC8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in et al.,2025</w:t>
            </w:r>
          </w:p>
        </w:tc>
        <w:tc>
          <w:tcPr>
            <w:tcW w:w="708" w:type="dxa"/>
          </w:tcPr>
          <w:p w14:paraId="1B139F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AE8667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0AF5E7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2C6B08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6FDE1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A84CD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C99745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04" w:type="dxa"/>
          </w:tcPr>
          <w:p w14:paraId="1611982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C0618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0E14A4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DEA68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54B2C64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96E3E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663154C4" w14:textId="77777777" w:rsidTr="00641917">
        <w:tc>
          <w:tcPr>
            <w:tcW w:w="2122" w:type="dxa"/>
          </w:tcPr>
          <w:p w14:paraId="716C260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l-Mubarak et al., 2023</w:t>
            </w:r>
          </w:p>
        </w:tc>
        <w:tc>
          <w:tcPr>
            <w:tcW w:w="708" w:type="dxa"/>
          </w:tcPr>
          <w:p w14:paraId="5CFC9F2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9" w:type="dxa"/>
          </w:tcPr>
          <w:p w14:paraId="6271B01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3E7D73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67" w:type="dxa"/>
          </w:tcPr>
          <w:p w14:paraId="6DBBDCC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5B11BFC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67" w:type="dxa"/>
          </w:tcPr>
          <w:p w14:paraId="52F6BD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488" w:type="dxa"/>
          </w:tcPr>
          <w:p w14:paraId="5ED4E9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504" w:type="dxa"/>
          </w:tcPr>
          <w:p w14:paraId="29177F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576" w:type="dxa"/>
          </w:tcPr>
          <w:p w14:paraId="05843A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700" w:type="dxa"/>
          </w:tcPr>
          <w:p w14:paraId="3CCB05F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1</w:t>
            </w:r>
          </w:p>
        </w:tc>
        <w:tc>
          <w:tcPr>
            <w:tcW w:w="650" w:type="dxa"/>
          </w:tcPr>
          <w:p w14:paraId="53B195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626" w:type="dxa"/>
          </w:tcPr>
          <w:p w14:paraId="5EB87A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0</w:t>
            </w:r>
          </w:p>
        </w:tc>
        <w:tc>
          <w:tcPr>
            <w:tcW w:w="709" w:type="dxa"/>
          </w:tcPr>
          <w:p w14:paraId="6640FC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8</w:t>
            </w:r>
          </w:p>
        </w:tc>
      </w:tr>
      <w:tr w:rsidR="00884C10" w:rsidRPr="0034449F" w14:paraId="41AF2838" w14:textId="77777777" w:rsidTr="00641917">
        <w:tc>
          <w:tcPr>
            <w:tcW w:w="2122" w:type="dxa"/>
          </w:tcPr>
          <w:p w14:paraId="0D8DE30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Lee et al.,2008</w:t>
            </w:r>
          </w:p>
        </w:tc>
        <w:tc>
          <w:tcPr>
            <w:tcW w:w="708" w:type="dxa"/>
          </w:tcPr>
          <w:p w14:paraId="174B7F1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657D0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1D65B9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78599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B688DC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512FCA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4728C5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97E0B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5399201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4708B7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5CA312C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714E94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84672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70C61725" w14:textId="77777777" w:rsidTr="00641917">
        <w:tc>
          <w:tcPr>
            <w:tcW w:w="2122" w:type="dxa"/>
          </w:tcPr>
          <w:p w14:paraId="77A6CF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Lin et al.,2025</w:t>
            </w:r>
          </w:p>
        </w:tc>
        <w:tc>
          <w:tcPr>
            <w:tcW w:w="708" w:type="dxa"/>
          </w:tcPr>
          <w:p w14:paraId="5560FB7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49CA9E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92DCA7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BC499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E60C9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21E25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980A53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374DFC2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45CE58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182EB02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5227FD0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322552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72A673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49676161" w14:textId="77777777" w:rsidTr="00641917">
        <w:tc>
          <w:tcPr>
            <w:tcW w:w="2122" w:type="dxa"/>
          </w:tcPr>
          <w:p w14:paraId="7A72DD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ampa et al.,2004</w:t>
            </w:r>
          </w:p>
        </w:tc>
        <w:tc>
          <w:tcPr>
            <w:tcW w:w="708" w:type="dxa"/>
          </w:tcPr>
          <w:p w14:paraId="23B3E8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7FC86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DB7F6A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57E72F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0CF8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FA1266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44B52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189B6B0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D64A7C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9847F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2B13199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6CA61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D0DE71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884C10" w:rsidRPr="0034449F" w14:paraId="6FD484ED" w14:textId="77777777" w:rsidTr="00641917">
        <w:tc>
          <w:tcPr>
            <w:tcW w:w="2122" w:type="dxa"/>
          </w:tcPr>
          <w:p w14:paraId="1E0FA22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Thongtem et al.,2023</w:t>
            </w:r>
          </w:p>
        </w:tc>
        <w:tc>
          <w:tcPr>
            <w:tcW w:w="708" w:type="dxa"/>
          </w:tcPr>
          <w:p w14:paraId="58CD6D5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BE795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5FC1A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9599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82928E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E12EE8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175564F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20F533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76" w:type="dxa"/>
          </w:tcPr>
          <w:p w14:paraId="60F825A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AC8FB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7B61EE7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707419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C6B6A2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1A3B8437" w14:textId="77777777" w:rsidTr="00641917">
        <w:tc>
          <w:tcPr>
            <w:tcW w:w="2122" w:type="dxa"/>
          </w:tcPr>
          <w:p w14:paraId="46FC76C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ktaş and Çelik, 2021</w:t>
            </w:r>
          </w:p>
        </w:tc>
        <w:tc>
          <w:tcPr>
            <w:tcW w:w="708" w:type="dxa"/>
          </w:tcPr>
          <w:p w14:paraId="5E6676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BD5746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DEE2F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FB4FD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D697D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30197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2F210C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1E61DD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412B6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CF291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0CF1C2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547768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3E8EF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4A61BF41" w14:textId="77777777" w:rsidTr="00641917">
        <w:tc>
          <w:tcPr>
            <w:tcW w:w="2122" w:type="dxa"/>
          </w:tcPr>
          <w:p w14:paraId="784BF31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 xml:space="preserve">Sibel, 2011 </w:t>
            </w:r>
          </w:p>
        </w:tc>
        <w:tc>
          <w:tcPr>
            <w:tcW w:w="708" w:type="dxa"/>
          </w:tcPr>
          <w:p w14:paraId="14B9B3A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32D5E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9C23C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715D35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B5ADF5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837FCB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66E754C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3ABE44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4625CE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4C92D83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387DAF1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48B1E70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F8FF2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23089277" w14:textId="77777777" w:rsidTr="00641917">
        <w:tc>
          <w:tcPr>
            <w:tcW w:w="2122" w:type="dxa"/>
          </w:tcPr>
          <w:p w14:paraId="22F3081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Yilmaz, 2016</w:t>
            </w:r>
          </w:p>
        </w:tc>
        <w:tc>
          <w:tcPr>
            <w:tcW w:w="708" w:type="dxa"/>
          </w:tcPr>
          <w:p w14:paraId="608A2E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01E1E0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E73C4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50909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FC693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01059B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5E4D74E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C8B86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FB6DD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556967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7B5B1E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077FC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61A1E4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49B3133D" w14:textId="77777777" w:rsidTr="00641917">
        <w:tc>
          <w:tcPr>
            <w:tcW w:w="2122" w:type="dxa"/>
          </w:tcPr>
          <w:p w14:paraId="1AE79EB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ale et al.,2010</w:t>
            </w:r>
          </w:p>
        </w:tc>
        <w:tc>
          <w:tcPr>
            <w:tcW w:w="708" w:type="dxa"/>
          </w:tcPr>
          <w:p w14:paraId="42BFE6B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038C7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31A19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110828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16B839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4A484A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68124F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63735FE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5C333B1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46FE70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3FFF94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4E0ACF9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FC9BF0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7038E2D8" w14:textId="77777777" w:rsidTr="00641917">
        <w:tc>
          <w:tcPr>
            <w:tcW w:w="2122" w:type="dxa"/>
          </w:tcPr>
          <w:p w14:paraId="75F5E9D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Tan et al.,2006</w:t>
            </w:r>
          </w:p>
        </w:tc>
        <w:tc>
          <w:tcPr>
            <w:tcW w:w="708" w:type="dxa"/>
          </w:tcPr>
          <w:p w14:paraId="7619DA4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8D73C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445F1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A573C7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FB6AD0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1856D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46C8F8A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6F9255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3F1A7DA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65363F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782E84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2B9441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19EB2A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3FC46004" w14:textId="77777777" w:rsidTr="00641917">
        <w:tc>
          <w:tcPr>
            <w:tcW w:w="2122" w:type="dxa"/>
          </w:tcPr>
          <w:p w14:paraId="516376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Kale et al.,2006</w:t>
            </w:r>
          </w:p>
        </w:tc>
        <w:tc>
          <w:tcPr>
            <w:tcW w:w="708" w:type="dxa"/>
          </w:tcPr>
          <w:p w14:paraId="6FC8B3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1A892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169B5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D5188B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BF7617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C633C6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5610B5A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A157BA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5362B3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A24732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3362BCB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DEF9E7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C9FF69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6B6FD6C7" w14:textId="77777777" w:rsidTr="00641917">
        <w:tc>
          <w:tcPr>
            <w:tcW w:w="2122" w:type="dxa"/>
          </w:tcPr>
          <w:p w14:paraId="6BA44CC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Aslan et al.,2015</w:t>
            </w:r>
          </w:p>
        </w:tc>
        <w:tc>
          <w:tcPr>
            <w:tcW w:w="708" w:type="dxa"/>
          </w:tcPr>
          <w:p w14:paraId="1922212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D5F555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D5A124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37CB4B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22DB8C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F16A4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8" w:type="dxa"/>
          </w:tcPr>
          <w:p w14:paraId="52B1A62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44016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29AB779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32181FA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282C87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4E5181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7CFD6C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84C10" w:rsidRPr="0034449F" w14:paraId="40199324" w14:textId="77777777" w:rsidTr="00641917">
        <w:tc>
          <w:tcPr>
            <w:tcW w:w="2122" w:type="dxa"/>
          </w:tcPr>
          <w:p w14:paraId="3C8F70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Yavru et al.,2005</w:t>
            </w:r>
          </w:p>
        </w:tc>
        <w:tc>
          <w:tcPr>
            <w:tcW w:w="708" w:type="dxa"/>
          </w:tcPr>
          <w:p w14:paraId="65DBC1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A89244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417F8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DC524D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F226588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59DD2C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02ABAA8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0EB9EA8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D668BE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321194A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7818B6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FCF125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5FE83F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3167665E" w14:textId="77777777" w:rsidTr="00641917">
        <w:tc>
          <w:tcPr>
            <w:tcW w:w="2122" w:type="dxa"/>
          </w:tcPr>
          <w:p w14:paraId="302EA20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Okur-Gumusova et al.,2007</w:t>
            </w:r>
          </w:p>
        </w:tc>
        <w:tc>
          <w:tcPr>
            <w:tcW w:w="708" w:type="dxa"/>
          </w:tcPr>
          <w:p w14:paraId="080A80C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5FACF1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E6C6A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D5F915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6588C6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E10242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0C482E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4836979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7162C19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74A9A51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2B2FE25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670ADBE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6A20A0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884C10" w:rsidRPr="0034449F" w14:paraId="77DFEB32" w14:textId="77777777" w:rsidTr="00641917">
        <w:tc>
          <w:tcPr>
            <w:tcW w:w="2122" w:type="dxa"/>
          </w:tcPr>
          <w:p w14:paraId="66CEE3F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Yıldırım et al.,2009</w:t>
            </w:r>
          </w:p>
        </w:tc>
        <w:tc>
          <w:tcPr>
            <w:tcW w:w="708" w:type="dxa"/>
          </w:tcPr>
          <w:p w14:paraId="2A0D3176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72F397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BC232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19E883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9DC33B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FB7F05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6E8CB1D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68F7CB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69AF68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093EF97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FF586D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26" w:type="dxa"/>
          </w:tcPr>
          <w:p w14:paraId="19422D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AE254E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884C10" w:rsidRPr="0034449F" w14:paraId="685D578B" w14:textId="77777777" w:rsidTr="00641917">
        <w:tc>
          <w:tcPr>
            <w:tcW w:w="2122" w:type="dxa"/>
          </w:tcPr>
          <w:p w14:paraId="644ECFB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Yildirim et al.,2011</w:t>
            </w:r>
          </w:p>
        </w:tc>
        <w:tc>
          <w:tcPr>
            <w:tcW w:w="708" w:type="dxa"/>
          </w:tcPr>
          <w:p w14:paraId="3E84086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A44597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5B28636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77B0D7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6C1336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CDEAD3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45A8284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F1D9A4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DB3C2D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4446D5C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6C82F53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7705862F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9F99F3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23F4FA2D" w14:textId="77777777" w:rsidTr="00641917">
        <w:tc>
          <w:tcPr>
            <w:tcW w:w="2122" w:type="dxa"/>
          </w:tcPr>
          <w:p w14:paraId="5FF45E8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Ozturk, D.,2012</w:t>
            </w:r>
          </w:p>
        </w:tc>
        <w:tc>
          <w:tcPr>
            <w:tcW w:w="708" w:type="dxa"/>
          </w:tcPr>
          <w:p w14:paraId="3CDBB551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3C7AE74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E7C83A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9D3DD5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FDEF82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7E27D6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06F2C49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2A6BE630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086A8E6A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0" w:type="dxa"/>
          </w:tcPr>
          <w:p w14:paraId="7AE63D3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50" w:type="dxa"/>
          </w:tcPr>
          <w:p w14:paraId="6DC7567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34D4497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4D063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884C10" w:rsidRPr="0034449F" w14:paraId="519C3B87" w14:textId="77777777" w:rsidTr="00641917">
        <w:tc>
          <w:tcPr>
            <w:tcW w:w="2122" w:type="dxa"/>
          </w:tcPr>
          <w:p w14:paraId="082E43AD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color w:val="222222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color w:val="222222"/>
                <w:sz w:val="20"/>
                <w:szCs w:val="20"/>
              </w:rPr>
              <w:t>Duong MC et al.,2006</w:t>
            </w:r>
          </w:p>
        </w:tc>
        <w:tc>
          <w:tcPr>
            <w:tcW w:w="708" w:type="dxa"/>
          </w:tcPr>
          <w:p w14:paraId="71E70795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71AC0C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861C663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A04C41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3E3976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D34E7B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488" w:type="dxa"/>
          </w:tcPr>
          <w:p w14:paraId="71AB583C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04" w:type="dxa"/>
          </w:tcPr>
          <w:p w14:paraId="5564EB82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76" w:type="dxa"/>
          </w:tcPr>
          <w:p w14:paraId="1BABC1D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0" w:type="dxa"/>
          </w:tcPr>
          <w:p w14:paraId="2738AA0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50" w:type="dxa"/>
          </w:tcPr>
          <w:p w14:paraId="43E0971B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26" w:type="dxa"/>
          </w:tcPr>
          <w:p w14:paraId="1A11AD3E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32FF379" w14:textId="77777777" w:rsidR="00884C10" w:rsidRPr="0034449F" w:rsidRDefault="00884C10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34449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71A48A53" w14:textId="77777777" w:rsidR="00884C10" w:rsidRDefault="00884C10" w:rsidP="00884C10"/>
    <w:p w14:paraId="090DA1C4" w14:textId="77777777" w:rsidR="004C30C1" w:rsidRDefault="004C30C1" w:rsidP="004C30C1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30C1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4C30C1">
        <w:rPr>
          <w:rFonts w:ascii="Times New Roman" w:hAnsi="Times New Roman" w:cs="Times New Roman"/>
          <w:sz w:val="24"/>
          <w:szCs w:val="24"/>
        </w:rPr>
        <w:t>The references cited in this table are available in the main manuscript reference list. To avoid redundancy, they have not been repeated in the supplementary materials.</w:t>
      </w:r>
    </w:p>
    <w:p w14:paraId="28AFBF36" w14:textId="20A21245" w:rsidR="00884C10" w:rsidRDefault="00884C10">
      <w:pPr>
        <w:rPr>
          <w:rFonts w:ascii="Times New Roman" w:hAnsi="Times New Roman" w:cs="Times New Roman"/>
          <w:sz w:val="24"/>
          <w:szCs w:val="24"/>
        </w:rPr>
      </w:pPr>
    </w:p>
    <w:p w14:paraId="04A3B0CB" w14:textId="3052F869" w:rsidR="00884C10" w:rsidRDefault="00884C10"/>
    <w:p w14:paraId="6052DAF0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E3EE4AA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DB5DCB0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B295A95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1A762F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89ADF19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7F6FDD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675BFD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E6109C5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B55A87A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AD1F0F4" w14:textId="77777777" w:rsidR="0032705A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91307B3" w14:textId="102D097E" w:rsidR="0032705A" w:rsidRPr="005D1B4B" w:rsidRDefault="0032705A" w:rsidP="00327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D1B4B"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5D1B4B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3F0F00">
        <w:rPr>
          <w:rFonts w:ascii="Times New Roman" w:hAnsi="Times New Roman" w:cs="Times New Roman"/>
          <w:bCs/>
          <w:sz w:val="24"/>
          <w:szCs w:val="24"/>
        </w:rPr>
        <w:t xml:space="preserve">Scoring of eligible articles retrieved from various databases for the systematic review and meta-analysis of BVDV </w:t>
      </w:r>
      <w:r>
        <w:rPr>
          <w:rFonts w:ascii="Times New Roman" w:hAnsi="Times New Roman" w:cs="Times New Roman"/>
          <w:bCs/>
          <w:sz w:val="24"/>
          <w:szCs w:val="24"/>
        </w:rPr>
        <w:t>antigen p</w:t>
      </w:r>
      <w:r w:rsidRPr="003F0F00">
        <w:rPr>
          <w:rFonts w:ascii="Times New Roman" w:hAnsi="Times New Roman" w:cs="Times New Roman"/>
          <w:bCs/>
          <w:sz w:val="24"/>
          <w:szCs w:val="24"/>
        </w:rPr>
        <w:t>revalence in cattle across different Asian countries</w:t>
      </w:r>
      <w:r>
        <w:rPr>
          <w:rFonts w:ascii="Times New Roman" w:hAnsi="Times New Roman" w:cs="Times New Roman"/>
          <w:bCs/>
          <w:sz w:val="24"/>
          <w:szCs w:val="24"/>
        </w:rPr>
        <w:t>.</w:t>
      </w:r>
      <w:r w:rsidRPr="005D1B4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1775"/>
        <w:gridCol w:w="549"/>
        <w:gridCol w:w="549"/>
        <w:gridCol w:w="549"/>
        <w:gridCol w:w="548"/>
        <w:gridCol w:w="548"/>
        <w:gridCol w:w="548"/>
        <w:gridCol w:w="548"/>
        <w:gridCol w:w="615"/>
        <w:gridCol w:w="695"/>
        <w:gridCol w:w="722"/>
        <w:gridCol w:w="572"/>
        <w:gridCol w:w="709"/>
        <w:gridCol w:w="849"/>
      </w:tblGrid>
      <w:tr w:rsidR="0032705A" w:rsidRPr="00FE1606" w14:paraId="6C41B43C" w14:textId="77777777" w:rsidTr="00641917">
        <w:tc>
          <w:tcPr>
            <w:tcW w:w="1777" w:type="dxa"/>
          </w:tcPr>
          <w:p w14:paraId="0A1B2BE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50" w:type="dxa"/>
          </w:tcPr>
          <w:p w14:paraId="4F6F260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</w:t>
            </w:r>
          </w:p>
        </w:tc>
        <w:tc>
          <w:tcPr>
            <w:tcW w:w="549" w:type="dxa"/>
          </w:tcPr>
          <w:p w14:paraId="761221A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2</w:t>
            </w:r>
          </w:p>
        </w:tc>
        <w:tc>
          <w:tcPr>
            <w:tcW w:w="549" w:type="dxa"/>
          </w:tcPr>
          <w:p w14:paraId="30A2A27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3</w:t>
            </w:r>
          </w:p>
        </w:tc>
        <w:tc>
          <w:tcPr>
            <w:tcW w:w="548" w:type="dxa"/>
          </w:tcPr>
          <w:p w14:paraId="6A40A1E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4</w:t>
            </w:r>
          </w:p>
        </w:tc>
        <w:tc>
          <w:tcPr>
            <w:tcW w:w="548" w:type="dxa"/>
          </w:tcPr>
          <w:p w14:paraId="4C8FE47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5</w:t>
            </w:r>
          </w:p>
        </w:tc>
        <w:tc>
          <w:tcPr>
            <w:tcW w:w="548" w:type="dxa"/>
          </w:tcPr>
          <w:p w14:paraId="473DC4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6</w:t>
            </w:r>
          </w:p>
        </w:tc>
        <w:tc>
          <w:tcPr>
            <w:tcW w:w="548" w:type="dxa"/>
          </w:tcPr>
          <w:p w14:paraId="279D30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7</w:t>
            </w:r>
          </w:p>
        </w:tc>
        <w:tc>
          <w:tcPr>
            <w:tcW w:w="615" w:type="dxa"/>
          </w:tcPr>
          <w:p w14:paraId="546A976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8</w:t>
            </w:r>
          </w:p>
        </w:tc>
        <w:tc>
          <w:tcPr>
            <w:tcW w:w="696" w:type="dxa"/>
          </w:tcPr>
          <w:p w14:paraId="183EA00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9</w:t>
            </w:r>
          </w:p>
        </w:tc>
        <w:tc>
          <w:tcPr>
            <w:tcW w:w="722" w:type="dxa"/>
          </w:tcPr>
          <w:p w14:paraId="358D4DE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0</w:t>
            </w:r>
          </w:p>
        </w:tc>
        <w:tc>
          <w:tcPr>
            <w:tcW w:w="567" w:type="dxa"/>
          </w:tcPr>
          <w:p w14:paraId="08F2ADA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1</w:t>
            </w:r>
          </w:p>
        </w:tc>
        <w:tc>
          <w:tcPr>
            <w:tcW w:w="709" w:type="dxa"/>
          </w:tcPr>
          <w:p w14:paraId="60FD8B0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Q12</w:t>
            </w:r>
          </w:p>
        </w:tc>
        <w:tc>
          <w:tcPr>
            <w:tcW w:w="850" w:type="dxa"/>
          </w:tcPr>
          <w:p w14:paraId="79CA98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score</w:t>
            </w:r>
          </w:p>
        </w:tc>
      </w:tr>
      <w:tr w:rsidR="0032705A" w:rsidRPr="00FE1606" w14:paraId="51DB73D2" w14:textId="77777777" w:rsidTr="00641917">
        <w:tc>
          <w:tcPr>
            <w:tcW w:w="1777" w:type="dxa"/>
          </w:tcPr>
          <w:p w14:paraId="2FAC622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Haider et al.,2014</w:t>
            </w:r>
          </w:p>
        </w:tc>
        <w:tc>
          <w:tcPr>
            <w:tcW w:w="550" w:type="dxa"/>
          </w:tcPr>
          <w:p w14:paraId="033E2B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317328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BFA2FE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80C66A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ECA567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36469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E2886C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3C7C8B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526C5D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2240D2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BCA434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98509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FBE47F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0928B540" w14:textId="77777777" w:rsidTr="00641917">
        <w:tc>
          <w:tcPr>
            <w:tcW w:w="1777" w:type="dxa"/>
          </w:tcPr>
          <w:p w14:paraId="6AF715C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Gong et al.,2012</w:t>
            </w:r>
          </w:p>
        </w:tc>
        <w:tc>
          <w:tcPr>
            <w:tcW w:w="550" w:type="dxa"/>
          </w:tcPr>
          <w:p w14:paraId="240A7E7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9" w:type="dxa"/>
          </w:tcPr>
          <w:p w14:paraId="41A307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66E47F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FCCA7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95301F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07F5D0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121093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B6B993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9E18DB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D06DBA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B249F2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6F9A7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29DC20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705A" w:rsidRPr="00FE1606" w14:paraId="77364A1F" w14:textId="77777777" w:rsidTr="00641917">
        <w:tc>
          <w:tcPr>
            <w:tcW w:w="1777" w:type="dxa"/>
          </w:tcPr>
          <w:p w14:paraId="79BE08A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Liu et al.,2024</w:t>
            </w:r>
          </w:p>
        </w:tc>
        <w:tc>
          <w:tcPr>
            <w:tcW w:w="550" w:type="dxa"/>
          </w:tcPr>
          <w:p w14:paraId="0A5ED58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3331E7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B24CDC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DF7A35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04101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8D95E7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6091AB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065306D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A3A6BE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E4B4CA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9C939B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7B7725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3AAB6D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1774CE60" w14:textId="77777777" w:rsidTr="00641917">
        <w:tc>
          <w:tcPr>
            <w:tcW w:w="1777" w:type="dxa"/>
          </w:tcPr>
          <w:p w14:paraId="78C6819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Xue et al.,2009</w:t>
            </w:r>
          </w:p>
        </w:tc>
        <w:tc>
          <w:tcPr>
            <w:tcW w:w="550" w:type="dxa"/>
          </w:tcPr>
          <w:p w14:paraId="72677C1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70F60C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400B2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9DDC30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B8FF0E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C1AD14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BDC2D9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08CE0A0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36327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DF2105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A6A911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54CAF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9FA03E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1D37CC1F" w14:textId="77777777" w:rsidTr="00641917">
        <w:tc>
          <w:tcPr>
            <w:tcW w:w="1777" w:type="dxa"/>
          </w:tcPr>
          <w:p w14:paraId="771DEC5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Zhong et al.,2010</w:t>
            </w:r>
          </w:p>
        </w:tc>
        <w:tc>
          <w:tcPr>
            <w:tcW w:w="550" w:type="dxa"/>
          </w:tcPr>
          <w:p w14:paraId="52010A5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CF791B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09CE91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EA74D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3667CB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DCBEBC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320DC9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EBBD95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78D867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7B6C8C5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E511B9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89CEB1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6F3ACC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3CF0CE23" w14:textId="77777777" w:rsidTr="00641917">
        <w:tc>
          <w:tcPr>
            <w:tcW w:w="1777" w:type="dxa"/>
          </w:tcPr>
          <w:p w14:paraId="009E90D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Chang et al.,2021</w:t>
            </w:r>
          </w:p>
        </w:tc>
        <w:tc>
          <w:tcPr>
            <w:tcW w:w="550" w:type="dxa"/>
          </w:tcPr>
          <w:p w14:paraId="5E2737D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195DB4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D09B2C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81CEF9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19201F2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05867A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A8D198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219422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E0BF94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3C6635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814497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D52FC7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3AC882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705A" w:rsidRPr="00FE1606" w14:paraId="30BC914C" w14:textId="77777777" w:rsidTr="00641917">
        <w:tc>
          <w:tcPr>
            <w:tcW w:w="1777" w:type="dxa"/>
          </w:tcPr>
          <w:p w14:paraId="7D20D99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Guo et al.,2020</w:t>
            </w:r>
          </w:p>
        </w:tc>
        <w:tc>
          <w:tcPr>
            <w:tcW w:w="550" w:type="dxa"/>
          </w:tcPr>
          <w:p w14:paraId="7047B37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9BCDF2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DC8DB6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D9656F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B92F2F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F7F87C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A89CBC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35B07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763D94E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3860BE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88285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253621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3E5C4D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6B0958DE" w14:textId="77777777" w:rsidTr="00641917">
        <w:tc>
          <w:tcPr>
            <w:tcW w:w="1777" w:type="dxa"/>
          </w:tcPr>
          <w:p w14:paraId="4D1ED56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Xiao et al.,2025</w:t>
            </w:r>
          </w:p>
        </w:tc>
        <w:tc>
          <w:tcPr>
            <w:tcW w:w="550" w:type="dxa"/>
          </w:tcPr>
          <w:p w14:paraId="32ED53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5B44CE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0F69ED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03994E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C1204C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A4D7D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9D752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54887FC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139ABC6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323A7D5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8E7DFE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28584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73BC5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6BED340A" w14:textId="77777777" w:rsidTr="00641917">
        <w:tc>
          <w:tcPr>
            <w:tcW w:w="1777" w:type="dxa"/>
          </w:tcPr>
          <w:p w14:paraId="60A33BF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Wang et al.,2023</w:t>
            </w:r>
          </w:p>
        </w:tc>
        <w:tc>
          <w:tcPr>
            <w:tcW w:w="550" w:type="dxa"/>
          </w:tcPr>
          <w:p w14:paraId="713FCA7E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7482F39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7486377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F1CAA30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9B9EB19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C7CFAFF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1B5C51C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355766B0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750B4B86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4D5D3F80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59FA07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FD9A0EE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AFFA1C0" w14:textId="77777777" w:rsidR="0032705A" w:rsidRPr="00FE1606" w:rsidRDefault="0032705A" w:rsidP="00641917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35F3D3FF" w14:textId="77777777" w:rsidTr="00641917">
        <w:tc>
          <w:tcPr>
            <w:tcW w:w="1777" w:type="dxa"/>
          </w:tcPr>
          <w:p w14:paraId="05F2560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Deng et al.,2019</w:t>
            </w:r>
          </w:p>
        </w:tc>
        <w:tc>
          <w:tcPr>
            <w:tcW w:w="550" w:type="dxa"/>
          </w:tcPr>
          <w:p w14:paraId="3CDBF24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CEAB1E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2B7235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6D46EB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EA84AB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946CE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C71DE4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768A0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3D412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9D632F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6DA9E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F1C1F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4EC3D2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09BCBA7B" w14:textId="77777777" w:rsidTr="00641917">
        <w:tc>
          <w:tcPr>
            <w:tcW w:w="1777" w:type="dxa"/>
          </w:tcPr>
          <w:p w14:paraId="66189FA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Ghosh et al.,2015</w:t>
            </w:r>
          </w:p>
        </w:tc>
        <w:tc>
          <w:tcPr>
            <w:tcW w:w="550" w:type="dxa"/>
          </w:tcPr>
          <w:p w14:paraId="59B17E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940247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CC2808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CC8A7F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8E04C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FEE41E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2637CC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DB5F4A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5877336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FFD0CD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9E2033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EA366D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DAC65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32705A" w:rsidRPr="00FE1606" w14:paraId="41A1E8E7" w14:textId="77777777" w:rsidTr="00641917">
        <w:tc>
          <w:tcPr>
            <w:tcW w:w="1777" w:type="dxa"/>
          </w:tcPr>
          <w:p w14:paraId="284AC21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Mishra et al.,2014</w:t>
            </w:r>
          </w:p>
        </w:tc>
        <w:tc>
          <w:tcPr>
            <w:tcW w:w="550" w:type="dxa"/>
          </w:tcPr>
          <w:p w14:paraId="5705028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63E35B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BA00E1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64A5D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E03374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C6D60C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B25DFF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70D2F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FD924D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866965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2A11E8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A1C117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1D774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0598D96D" w14:textId="77777777" w:rsidTr="00641917">
        <w:tc>
          <w:tcPr>
            <w:tcW w:w="1777" w:type="dxa"/>
          </w:tcPr>
          <w:p w14:paraId="7B70CA6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Behera et al.,2010</w:t>
            </w:r>
          </w:p>
        </w:tc>
        <w:tc>
          <w:tcPr>
            <w:tcW w:w="550" w:type="dxa"/>
          </w:tcPr>
          <w:p w14:paraId="31118B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92C8B0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CDEE37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DC9F89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853A6C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C330BC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D5763B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5C99A44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0D3FD2C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485920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33FF4C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79F49A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4D90B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60D9C5AC" w14:textId="77777777" w:rsidTr="00641917">
        <w:tc>
          <w:tcPr>
            <w:tcW w:w="1777" w:type="dxa"/>
          </w:tcPr>
          <w:p w14:paraId="53D9E9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Primawidyawan et al., 2023</w:t>
            </w:r>
          </w:p>
        </w:tc>
        <w:tc>
          <w:tcPr>
            <w:tcW w:w="550" w:type="dxa"/>
          </w:tcPr>
          <w:p w14:paraId="69D59D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300928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801183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D099B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49371A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77BFF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AF6E78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D1C364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E5A0E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FF6378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3BDB9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07D3E3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FC984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4B9EC5D8" w14:textId="77777777" w:rsidTr="00641917">
        <w:tc>
          <w:tcPr>
            <w:tcW w:w="1777" w:type="dxa"/>
          </w:tcPr>
          <w:p w14:paraId="1D8130E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Saepulloh and Sendow, 2015</w:t>
            </w:r>
          </w:p>
        </w:tc>
        <w:tc>
          <w:tcPr>
            <w:tcW w:w="550" w:type="dxa"/>
          </w:tcPr>
          <w:p w14:paraId="003CCF9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7F512B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FDB290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5C0FAA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75BE89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BF6336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F1FEFA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73AD58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71F7F4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E62A6B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9A20E0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901C7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4444F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5C18C632" w14:textId="77777777" w:rsidTr="00641917">
        <w:tc>
          <w:tcPr>
            <w:tcW w:w="1777" w:type="dxa"/>
          </w:tcPr>
          <w:p w14:paraId="2518CE6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Khan et al., 2024</w:t>
            </w:r>
          </w:p>
        </w:tc>
        <w:tc>
          <w:tcPr>
            <w:tcW w:w="550" w:type="dxa"/>
          </w:tcPr>
          <w:p w14:paraId="43B324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A8F0F7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D512FE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EA8A64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7001CD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A5FCB5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8086A8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35EC619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867AFF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CD5C09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F49327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623185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B69922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28ADEBEE" w14:textId="77777777" w:rsidTr="00641917">
        <w:tc>
          <w:tcPr>
            <w:tcW w:w="1777" w:type="dxa"/>
          </w:tcPr>
          <w:p w14:paraId="3D7858D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Nugroho et al., 2020</w:t>
            </w:r>
          </w:p>
        </w:tc>
        <w:tc>
          <w:tcPr>
            <w:tcW w:w="550" w:type="dxa"/>
          </w:tcPr>
          <w:p w14:paraId="4CF3E5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3BB13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ADD048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C0306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B0F19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D55D4D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0D39A1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0CC527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984190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0BC05F1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0C7E0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04C6EE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F472D9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314FD304" w14:textId="77777777" w:rsidTr="00641917">
        <w:tc>
          <w:tcPr>
            <w:tcW w:w="1777" w:type="dxa"/>
          </w:tcPr>
          <w:p w14:paraId="3340C1A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Sharifzadeh et al,2011</w:t>
            </w:r>
          </w:p>
        </w:tc>
        <w:tc>
          <w:tcPr>
            <w:tcW w:w="550" w:type="dxa"/>
          </w:tcPr>
          <w:p w14:paraId="56522CB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98A246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3A4291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BC81EE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75596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973C56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9694B3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0778A4B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A5347A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27F1EA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6C0053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F95726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352248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44752850" w14:textId="77777777" w:rsidTr="00641917">
        <w:tc>
          <w:tcPr>
            <w:tcW w:w="1777" w:type="dxa"/>
          </w:tcPr>
          <w:p w14:paraId="5E5F0C0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Dehkordi, 2011</w:t>
            </w:r>
          </w:p>
        </w:tc>
        <w:tc>
          <w:tcPr>
            <w:tcW w:w="550" w:type="dxa"/>
          </w:tcPr>
          <w:p w14:paraId="7F5E597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19BF98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7C0D0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B0FFAB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F11221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F563C8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A5BDA6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0D6B4C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7E3015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AB6B9B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EFFCF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6CC98F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215414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17A33339" w14:textId="77777777" w:rsidTr="00641917">
        <w:tc>
          <w:tcPr>
            <w:tcW w:w="1777" w:type="dxa"/>
          </w:tcPr>
          <w:p w14:paraId="5D986CC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Garoussi et al., 2011</w:t>
            </w:r>
          </w:p>
        </w:tc>
        <w:tc>
          <w:tcPr>
            <w:tcW w:w="550" w:type="dxa"/>
          </w:tcPr>
          <w:p w14:paraId="3B915DA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2C3210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2D683A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A845D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305CE8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0D1D96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D8D362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14:paraId="6D626C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73E4774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EC138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5A593B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C207B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522EB2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3A1E1556" w14:textId="77777777" w:rsidTr="00641917">
        <w:tc>
          <w:tcPr>
            <w:tcW w:w="1777" w:type="dxa"/>
          </w:tcPr>
          <w:p w14:paraId="6AF0CA3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Khodakaram-Tafti et al., 2016</w:t>
            </w:r>
          </w:p>
        </w:tc>
        <w:tc>
          <w:tcPr>
            <w:tcW w:w="550" w:type="dxa"/>
          </w:tcPr>
          <w:p w14:paraId="328A051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3F1C88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DA6AAF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DF9FAA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A12D87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0069B8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88A600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F92539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5B9DB57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C47D94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B66FEA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943938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07E58B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65A7D506" w14:textId="77777777" w:rsidTr="00641917">
        <w:tc>
          <w:tcPr>
            <w:tcW w:w="1777" w:type="dxa"/>
          </w:tcPr>
          <w:p w14:paraId="2F25483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Farjani Kish et al.,2013</w:t>
            </w:r>
          </w:p>
        </w:tc>
        <w:tc>
          <w:tcPr>
            <w:tcW w:w="550" w:type="dxa"/>
          </w:tcPr>
          <w:p w14:paraId="444FC31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2FB244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7ABFEC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C5AE91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6AD29C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C281B3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9A8229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2438AA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42B821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42B4AA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BDBEAB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5EC9617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6EAC5E3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43F8F2B4" w14:textId="77777777" w:rsidTr="00641917">
        <w:tc>
          <w:tcPr>
            <w:tcW w:w="1777" w:type="dxa"/>
          </w:tcPr>
          <w:p w14:paraId="72A42E0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Kaveh et al.,2017</w:t>
            </w:r>
          </w:p>
        </w:tc>
        <w:tc>
          <w:tcPr>
            <w:tcW w:w="550" w:type="dxa"/>
          </w:tcPr>
          <w:p w14:paraId="1F87B7F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4AA23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E2B4BF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E0EA8F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375AC6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464CC7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A05605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B4D41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DDA3E3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89156D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ABE2D7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CE1CA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D1AB0A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1E755472" w14:textId="77777777" w:rsidTr="00641917">
        <w:tc>
          <w:tcPr>
            <w:tcW w:w="1777" w:type="dxa"/>
          </w:tcPr>
          <w:p w14:paraId="4083C80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Hasan and Alsaad, 2018</w:t>
            </w:r>
          </w:p>
        </w:tc>
        <w:tc>
          <w:tcPr>
            <w:tcW w:w="550" w:type="dxa"/>
          </w:tcPr>
          <w:p w14:paraId="1A9D3F7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D993F7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B2422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45DAE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8E91B2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1C3894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5752D2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B52D16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338C6F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434F9E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2F649B9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1B0D26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785AE1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705A" w:rsidRPr="00FE1606" w14:paraId="731CA696" w14:textId="77777777" w:rsidTr="00641917">
        <w:tc>
          <w:tcPr>
            <w:tcW w:w="1777" w:type="dxa"/>
          </w:tcPr>
          <w:p w14:paraId="16355EF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Gali and Jarullah, 2023</w:t>
            </w:r>
          </w:p>
        </w:tc>
        <w:tc>
          <w:tcPr>
            <w:tcW w:w="550" w:type="dxa"/>
          </w:tcPr>
          <w:p w14:paraId="1888595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1D7EF8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40D5C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FB290C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068908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67DAFB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ECBA2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528D51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A83BE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B330AD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03369C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F6D5C9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4187002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4F1E5BA5" w14:textId="77777777" w:rsidTr="00641917">
        <w:tc>
          <w:tcPr>
            <w:tcW w:w="1777" w:type="dxa"/>
          </w:tcPr>
          <w:p w14:paraId="2D2FB5F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l-Rubaye and Hasso, 2012</w:t>
            </w:r>
          </w:p>
        </w:tc>
        <w:tc>
          <w:tcPr>
            <w:tcW w:w="550" w:type="dxa"/>
          </w:tcPr>
          <w:p w14:paraId="1A6486B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D9201D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55D4E4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790C3F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7BAFA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B2ADD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690736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EA76FD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787A3A8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42472D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5573AB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E743B5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C14A58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20A0189A" w14:textId="77777777" w:rsidTr="00641917">
        <w:tc>
          <w:tcPr>
            <w:tcW w:w="1777" w:type="dxa"/>
          </w:tcPr>
          <w:p w14:paraId="5AAEA69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l-Ajeeli and Hasan, 2011</w:t>
            </w:r>
          </w:p>
        </w:tc>
        <w:tc>
          <w:tcPr>
            <w:tcW w:w="550" w:type="dxa"/>
          </w:tcPr>
          <w:p w14:paraId="793A3DB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A5F1C5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DCEA3D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B7093C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8E2DC6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22DB5A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E9EB2E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941ABE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76C4C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0C2A24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5D7855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3821FE8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B2EE1F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58EAAC54" w14:textId="77777777" w:rsidTr="00641917">
        <w:tc>
          <w:tcPr>
            <w:tcW w:w="1777" w:type="dxa"/>
          </w:tcPr>
          <w:p w14:paraId="38DC8B3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Friedgut et al.,2011</w:t>
            </w:r>
          </w:p>
        </w:tc>
        <w:tc>
          <w:tcPr>
            <w:tcW w:w="550" w:type="dxa"/>
          </w:tcPr>
          <w:p w14:paraId="7FD46F9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3CA458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1D948B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7C69E8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9BD181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651B27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737B0E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E8B7B6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80A935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78C401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28B6C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09C928B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52AE04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425AD111" w14:textId="77777777" w:rsidTr="00641917">
        <w:tc>
          <w:tcPr>
            <w:tcW w:w="1777" w:type="dxa"/>
          </w:tcPr>
          <w:p w14:paraId="3DE1F69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 xml:space="preserve">Kameyama </w:t>
            </w:r>
            <w:proofErr w:type="gramStart"/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et  al.</w:t>
            </w:r>
            <w:proofErr w:type="gramEnd"/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,2016</w:t>
            </w:r>
          </w:p>
        </w:tc>
        <w:tc>
          <w:tcPr>
            <w:tcW w:w="550" w:type="dxa"/>
          </w:tcPr>
          <w:p w14:paraId="20BEFF0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A49FA5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315DD2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8D2238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0AA677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44EE24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14C305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32E72C0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991121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7D70A8E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60C222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7A87C8D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4630347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736FC477" w14:textId="77777777" w:rsidTr="00641917">
        <w:tc>
          <w:tcPr>
            <w:tcW w:w="1777" w:type="dxa"/>
          </w:tcPr>
          <w:p w14:paraId="3113465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gah et al.,2019</w:t>
            </w:r>
          </w:p>
        </w:tc>
        <w:tc>
          <w:tcPr>
            <w:tcW w:w="550" w:type="dxa"/>
          </w:tcPr>
          <w:p w14:paraId="4B7EC7F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9CAC7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354086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9D3839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26C948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A8A898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FCB10B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5C4DA61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9EA417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ADD212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04EC41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58C5932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EAB0F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53E90D20" w14:textId="77777777" w:rsidTr="00641917">
        <w:tc>
          <w:tcPr>
            <w:tcW w:w="1777" w:type="dxa"/>
          </w:tcPr>
          <w:p w14:paraId="21D10FE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Hirose et al.,2021</w:t>
            </w:r>
          </w:p>
        </w:tc>
        <w:tc>
          <w:tcPr>
            <w:tcW w:w="550" w:type="dxa"/>
          </w:tcPr>
          <w:p w14:paraId="6C5AEDF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7675A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3077E1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17D555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03F65F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B375E2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6245C4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BF412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D68B17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46CF98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3AD54A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B9690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A35FA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32705A" w:rsidRPr="00FE1606" w14:paraId="4BCDBAA8" w14:textId="77777777" w:rsidTr="00641917">
        <w:tc>
          <w:tcPr>
            <w:tcW w:w="1777" w:type="dxa"/>
          </w:tcPr>
          <w:p w14:paraId="2EA95E1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Goto et al.,2021</w:t>
            </w:r>
          </w:p>
        </w:tc>
        <w:tc>
          <w:tcPr>
            <w:tcW w:w="550" w:type="dxa"/>
          </w:tcPr>
          <w:p w14:paraId="328B6D8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9F681D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0E07AE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ED81A0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36A7E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78EF0E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1BCF94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9B4027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9CE87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326EF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7ABA38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EAE15D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787B23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06301762" w14:textId="77777777" w:rsidTr="00641917">
        <w:tc>
          <w:tcPr>
            <w:tcW w:w="1777" w:type="dxa"/>
          </w:tcPr>
          <w:p w14:paraId="2E7E997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Kozasa et al.,2005</w:t>
            </w:r>
          </w:p>
        </w:tc>
        <w:tc>
          <w:tcPr>
            <w:tcW w:w="550" w:type="dxa"/>
          </w:tcPr>
          <w:p w14:paraId="49D273A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9AB861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443F1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D9790B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A9756B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AE6274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A7CF01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6133F0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0B66C5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0AE735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F8C131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BC6546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2A16F1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37F6232D" w14:textId="77777777" w:rsidTr="00641917">
        <w:tc>
          <w:tcPr>
            <w:tcW w:w="1777" w:type="dxa"/>
          </w:tcPr>
          <w:p w14:paraId="7DFDC36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Seki et el., 2006</w:t>
            </w:r>
          </w:p>
        </w:tc>
        <w:tc>
          <w:tcPr>
            <w:tcW w:w="550" w:type="dxa"/>
          </w:tcPr>
          <w:p w14:paraId="0B3E04C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549093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DF4AB6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E5F548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A3A599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B8AF53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CEDAA7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4B0E07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09FCAE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4D372CF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8C5235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DEAE85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7DF98C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4A7A9B5E" w14:textId="77777777" w:rsidTr="00641917">
        <w:tc>
          <w:tcPr>
            <w:tcW w:w="1777" w:type="dxa"/>
          </w:tcPr>
          <w:p w14:paraId="78B0575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Helal et al.,2012</w:t>
            </w:r>
          </w:p>
        </w:tc>
        <w:tc>
          <w:tcPr>
            <w:tcW w:w="550" w:type="dxa"/>
          </w:tcPr>
          <w:p w14:paraId="2014080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B843FB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B8D4D8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6E361F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C3351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7C86C2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2EE95FF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A12899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435A5B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92471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61758B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8B33E3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7F67C19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127BBC49" w14:textId="77777777" w:rsidTr="00641917">
        <w:tc>
          <w:tcPr>
            <w:tcW w:w="1777" w:type="dxa"/>
          </w:tcPr>
          <w:p w14:paraId="5CA732F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Khalid et al.,2024</w:t>
            </w:r>
          </w:p>
        </w:tc>
        <w:tc>
          <w:tcPr>
            <w:tcW w:w="550" w:type="dxa"/>
          </w:tcPr>
          <w:p w14:paraId="155C564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2669C0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57BFE1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0CFEB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37F403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3CEA63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9CC62E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14:paraId="20FC061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7F82CB6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7C295A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5EF3C9C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49900A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5E0F74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58C3E69B" w14:textId="77777777" w:rsidTr="00641917">
        <w:tc>
          <w:tcPr>
            <w:tcW w:w="1777" w:type="dxa"/>
          </w:tcPr>
          <w:p w14:paraId="2FF2ED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Ochirkhuu et al.,2016</w:t>
            </w:r>
          </w:p>
        </w:tc>
        <w:tc>
          <w:tcPr>
            <w:tcW w:w="550" w:type="dxa"/>
          </w:tcPr>
          <w:p w14:paraId="15865FF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F1C5B0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DDCDC4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CFB8D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973FF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21BA2B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93EFCD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50765ED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821CB7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387F1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159969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4F342B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2353969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705A" w:rsidRPr="00FE1606" w14:paraId="3324BBA7" w14:textId="77777777" w:rsidTr="00641917">
        <w:tc>
          <w:tcPr>
            <w:tcW w:w="1777" w:type="dxa"/>
          </w:tcPr>
          <w:p w14:paraId="6E72AF6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 xml:space="preserve">Gaire et al.,2016 </w:t>
            </w:r>
          </w:p>
        </w:tc>
        <w:tc>
          <w:tcPr>
            <w:tcW w:w="550" w:type="dxa"/>
          </w:tcPr>
          <w:p w14:paraId="40C0269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695216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2306A1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6634B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A648CD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E7B70A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09E06D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14:paraId="697870B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C881E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CFF4E4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96BFA7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E74E2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526F8D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7699A3A4" w14:textId="77777777" w:rsidTr="00641917">
        <w:tc>
          <w:tcPr>
            <w:tcW w:w="1777" w:type="dxa"/>
          </w:tcPr>
          <w:p w14:paraId="233FB8F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Konnai et al.,2008</w:t>
            </w:r>
          </w:p>
        </w:tc>
        <w:tc>
          <w:tcPr>
            <w:tcW w:w="550" w:type="dxa"/>
          </w:tcPr>
          <w:p w14:paraId="5EA746D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254F2D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FF58C1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A0CCBC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7F1DD8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4CBFD7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0C6FF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D39C40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1C226C0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6F98264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3B027AA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927CC9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6E126C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2D129CB3" w14:textId="77777777" w:rsidTr="00641917">
        <w:tc>
          <w:tcPr>
            <w:tcW w:w="1777" w:type="dxa"/>
          </w:tcPr>
          <w:p w14:paraId="7F27B46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l-Khaliyfa et al.,2010</w:t>
            </w:r>
          </w:p>
        </w:tc>
        <w:tc>
          <w:tcPr>
            <w:tcW w:w="550" w:type="dxa"/>
          </w:tcPr>
          <w:p w14:paraId="313FB2F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3C2BEA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119A4C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FD232B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DEF7B1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75192B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F7773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488158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3AF78E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6DBEC0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9DDE6B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0E8D8D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FD297B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7D55E425" w14:textId="77777777" w:rsidTr="00641917">
        <w:tc>
          <w:tcPr>
            <w:tcW w:w="1777" w:type="dxa"/>
          </w:tcPr>
          <w:p w14:paraId="3E123D5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Han et al.,2018</w:t>
            </w:r>
          </w:p>
        </w:tc>
        <w:tc>
          <w:tcPr>
            <w:tcW w:w="550" w:type="dxa"/>
          </w:tcPr>
          <w:p w14:paraId="5CC91DC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A886B4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E896D8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93B6D8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7E557D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4689D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C6512D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4C9088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5FC7669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7FB7DEA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4BE4F2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924BB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1322F8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705A" w:rsidRPr="00FE1606" w14:paraId="7E6D4888" w14:textId="77777777" w:rsidTr="00641917">
        <w:tc>
          <w:tcPr>
            <w:tcW w:w="1777" w:type="dxa"/>
          </w:tcPr>
          <w:p w14:paraId="631E4FA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 xml:space="preserve">Kim et al.,2019 </w:t>
            </w:r>
          </w:p>
        </w:tc>
        <w:tc>
          <w:tcPr>
            <w:tcW w:w="550" w:type="dxa"/>
          </w:tcPr>
          <w:p w14:paraId="1CE3D5B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B8A07C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959F9C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BD0D51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58C706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7C037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42EF84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08F8CDC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BFB5EC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56ED7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850E4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25A713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02B5403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06C8EE96" w14:textId="77777777" w:rsidTr="00641917">
        <w:tc>
          <w:tcPr>
            <w:tcW w:w="1777" w:type="dxa"/>
          </w:tcPr>
          <w:p w14:paraId="41847F5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Lee et al.,2019</w:t>
            </w:r>
          </w:p>
        </w:tc>
        <w:tc>
          <w:tcPr>
            <w:tcW w:w="550" w:type="dxa"/>
          </w:tcPr>
          <w:p w14:paraId="1316402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7A7718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DBA463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E23A7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8EF39E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C8CE2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53DD202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15" w:type="dxa"/>
          </w:tcPr>
          <w:p w14:paraId="65286B7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96" w:type="dxa"/>
          </w:tcPr>
          <w:p w14:paraId="5AAE82A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3D707C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1B521F3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3884EE4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EB5FD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184F6AAC" w14:textId="77777777" w:rsidTr="00641917">
        <w:tc>
          <w:tcPr>
            <w:tcW w:w="1777" w:type="dxa"/>
          </w:tcPr>
          <w:p w14:paraId="6575A0B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Ryu and Choi, 2019</w:t>
            </w:r>
          </w:p>
        </w:tc>
        <w:tc>
          <w:tcPr>
            <w:tcW w:w="550" w:type="dxa"/>
          </w:tcPr>
          <w:p w14:paraId="6CA4985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174994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129B6D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859870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D9E83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538915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62B7E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DB24F1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3C925B7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5CB99C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7ED848C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A6DDFE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4345FE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32705A" w:rsidRPr="00FE1606" w14:paraId="0FEF7636" w14:textId="77777777" w:rsidTr="00641917">
        <w:tc>
          <w:tcPr>
            <w:tcW w:w="1777" w:type="dxa"/>
          </w:tcPr>
          <w:p w14:paraId="39BC0ED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Yilmaz et al.,2012</w:t>
            </w:r>
          </w:p>
        </w:tc>
        <w:tc>
          <w:tcPr>
            <w:tcW w:w="550" w:type="dxa"/>
          </w:tcPr>
          <w:p w14:paraId="7E923D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B4C3B7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46924A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543DD6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791260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66DFA7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42EB27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E80ABF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5952C3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734469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0B84549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6EACE60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7A00E8C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3C9FA32E" w14:textId="77777777" w:rsidTr="00641917">
        <w:tc>
          <w:tcPr>
            <w:tcW w:w="1777" w:type="dxa"/>
          </w:tcPr>
          <w:p w14:paraId="7096AD9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K et al., 2002</w:t>
            </w:r>
          </w:p>
        </w:tc>
        <w:tc>
          <w:tcPr>
            <w:tcW w:w="550" w:type="dxa"/>
          </w:tcPr>
          <w:p w14:paraId="5F8E47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05EDA4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1E9D4F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29C515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41EA2EC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010AE6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AFE6C4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D8C734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102F26F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7BF67FC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A921D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12787C8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334D6E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519E2967" w14:textId="77777777" w:rsidTr="00641917">
        <w:tc>
          <w:tcPr>
            <w:tcW w:w="1777" w:type="dxa"/>
          </w:tcPr>
          <w:p w14:paraId="534402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Oğuzoğlu et al., 2019</w:t>
            </w:r>
          </w:p>
        </w:tc>
        <w:tc>
          <w:tcPr>
            <w:tcW w:w="550" w:type="dxa"/>
          </w:tcPr>
          <w:p w14:paraId="7315BE0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2428591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3AEF21C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2EF6EE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67ED38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A850D8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1D64C2B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3D8EDC0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C9C6B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07D922C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018F83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48F7962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D48EC4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5ECAFAE0" w14:textId="77777777" w:rsidTr="00641917">
        <w:tc>
          <w:tcPr>
            <w:tcW w:w="1777" w:type="dxa"/>
          </w:tcPr>
          <w:p w14:paraId="3BA72FA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Alpay et al., 2019</w:t>
            </w:r>
          </w:p>
        </w:tc>
        <w:tc>
          <w:tcPr>
            <w:tcW w:w="550" w:type="dxa"/>
          </w:tcPr>
          <w:p w14:paraId="17DD093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5B6749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13A4A6B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E9D9C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F8D375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7906F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B172C5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630D9A1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1BDD47F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131D850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6E8511E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020D3CF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50E791A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32705A" w:rsidRPr="00FE1606" w14:paraId="7FD1701D" w14:textId="77777777" w:rsidTr="00641917">
        <w:tc>
          <w:tcPr>
            <w:tcW w:w="1777" w:type="dxa"/>
          </w:tcPr>
          <w:p w14:paraId="2C0739F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Cagirgan et al.,2022</w:t>
            </w:r>
          </w:p>
        </w:tc>
        <w:tc>
          <w:tcPr>
            <w:tcW w:w="550" w:type="dxa"/>
          </w:tcPr>
          <w:p w14:paraId="2C489E3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8EA6EC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4A7EC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93A3CC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A3BA7D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DA1D5D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0496706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1A63EA1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0617CB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9D3684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1E54959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DFB3F8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1AC12C6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73C50991" w14:textId="77777777" w:rsidTr="00641917">
        <w:tc>
          <w:tcPr>
            <w:tcW w:w="1777" w:type="dxa"/>
          </w:tcPr>
          <w:p w14:paraId="20C6FCA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Sarikaya et al.,2012</w:t>
            </w:r>
          </w:p>
        </w:tc>
        <w:tc>
          <w:tcPr>
            <w:tcW w:w="550" w:type="dxa"/>
          </w:tcPr>
          <w:p w14:paraId="0CD8414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F4E199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239726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00E7AA0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27172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54D1FA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AC4031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CB65BE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6AF04D4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1FD1D55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4FF2532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1E6C01B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308B86F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4AD02888" w14:textId="77777777" w:rsidTr="00641917">
        <w:tc>
          <w:tcPr>
            <w:tcW w:w="1777" w:type="dxa"/>
          </w:tcPr>
          <w:p w14:paraId="690CF21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Firat et al.,2002</w:t>
            </w:r>
          </w:p>
        </w:tc>
        <w:tc>
          <w:tcPr>
            <w:tcW w:w="550" w:type="dxa"/>
          </w:tcPr>
          <w:p w14:paraId="30B0444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7538558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D35C79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33640C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335FB4C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79A665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F94605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7A41E29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C9DCE9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5D0B185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0DB1EF9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7E4144D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28FB469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32705A" w:rsidRPr="00FE1606" w14:paraId="68E631C9" w14:textId="77777777" w:rsidTr="00641917">
        <w:tc>
          <w:tcPr>
            <w:tcW w:w="1777" w:type="dxa"/>
          </w:tcPr>
          <w:p w14:paraId="2EAFD82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Oguzoglu et al.,2010</w:t>
            </w:r>
          </w:p>
        </w:tc>
        <w:tc>
          <w:tcPr>
            <w:tcW w:w="550" w:type="dxa"/>
          </w:tcPr>
          <w:p w14:paraId="2B04157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6B8C3D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93DAC6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1E0BC61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4BAE53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50F8B47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7031181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67728A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45EEB3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0872ED2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67" w:type="dxa"/>
          </w:tcPr>
          <w:p w14:paraId="3BFFFBC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666A031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850" w:type="dxa"/>
          </w:tcPr>
          <w:p w14:paraId="0C064DE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32705A" w:rsidRPr="00FE1606" w14:paraId="7CF59ADE" w14:textId="77777777" w:rsidTr="00641917">
        <w:tc>
          <w:tcPr>
            <w:tcW w:w="1777" w:type="dxa"/>
          </w:tcPr>
          <w:p w14:paraId="6210DAB0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Ün et al.,2022</w:t>
            </w:r>
          </w:p>
        </w:tc>
        <w:tc>
          <w:tcPr>
            <w:tcW w:w="550" w:type="dxa"/>
          </w:tcPr>
          <w:p w14:paraId="3BA276A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62AE503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448114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6BCB3BE3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6EC559AA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40DC5A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F65152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23E93F74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4634072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22" w:type="dxa"/>
          </w:tcPr>
          <w:p w14:paraId="55033DF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786DA5B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09" w:type="dxa"/>
          </w:tcPr>
          <w:p w14:paraId="217B4E0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126D0F6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32705A" w:rsidRPr="00FE1606" w14:paraId="6F51E777" w14:textId="77777777" w:rsidTr="00641917">
        <w:tc>
          <w:tcPr>
            <w:tcW w:w="1777" w:type="dxa"/>
          </w:tcPr>
          <w:p w14:paraId="7543216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Özkaraca, 2023</w:t>
            </w:r>
          </w:p>
        </w:tc>
        <w:tc>
          <w:tcPr>
            <w:tcW w:w="550" w:type="dxa"/>
          </w:tcPr>
          <w:p w14:paraId="2B65FFE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03182342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9" w:type="dxa"/>
          </w:tcPr>
          <w:p w14:paraId="500D4DA1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2967EB3D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48" w:type="dxa"/>
          </w:tcPr>
          <w:p w14:paraId="12B85429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448169EF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48" w:type="dxa"/>
          </w:tcPr>
          <w:p w14:paraId="33C9C2C7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15" w:type="dxa"/>
          </w:tcPr>
          <w:p w14:paraId="5E4214AC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96" w:type="dxa"/>
          </w:tcPr>
          <w:p w14:paraId="281FF628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22" w:type="dxa"/>
          </w:tcPr>
          <w:p w14:paraId="6D33370B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567" w:type="dxa"/>
          </w:tcPr>
          <w:p w14:paraId="60D38B05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09" w:type="dxa"/>
          </w:tcPr>
          <w:p w14:paraId="2E89198E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850" w:type="dxa"/>
          </w:tcPr>
          <w:p w14:paraId="5CA63526" w14:textId="77777777" w:rsidR="0032705A" w:rsidRPr="00FE1606" w:rsidRDefault="0032705A" w:rsidP="00641917">
            <w:pPr>
              <w:spacing w:after="0"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E160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3429B951" w14:textId="77777777" w:rsidR="0032705A" w:rsidRPr="00FE1606" w:rsidRDefault="0032705A" w:rsidP="0032705A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4F906E31" w14:textId="35E065A9" w:rsidR="00743983" w:rsidRDefault="004C30C1" w:rsidP="007439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C30C1">
        <w:rPr>
          <w:rFonts w:ascii="Times New Roman" w:hAnsi="Times New Roman" w:cs="Times New Roman"/>
          <w:b/>
          <w:bCs/>
          <w:sz w:val="24"/>
          <w:szCs w:val="24"/>
        </w:rPr>
        <w:t xml:space="preserve">Note: </w:t>
      </w:r>
      <w:r w:rsidRPr="004C30C1">
        <w:rPr>
          <w:rFonts w:ascii="Times New Roman" w:hAnsi="Times New Roman" w:cs="Times New Roman"/>
          <w:sz w:val="24"/>
          <w:szCs w:val="24"/>
        </w:rPr>
        <w:t>The references cited in this table are available in the main manuscript reference list. To avoid redundancy, they have not been repeated in the supplementary materials.</w:t>
      </w:r>
    </w:p>
    <w:p w14:paraId="1F6B6D13" w14:textId="77777777" w:rsidR="00743983" w:rsidRDefault="00743983" w:rsidP="007439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CD18B3" w14:textId="77777777" w:rsidR="00743983" w:rsidRDefault="00743983" w:rsidP="00743983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EBA23A3" w14:textId="7744430C" w:rsidR="00743983" w:rsidRPr="00141D70" w:rsidRDefault="00743983" w:rsidP="00743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BB3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: </w:t>
      </w:r>
      <w:r w:rsidRPr="00141D70">
        <w:rPr>
          <w:rFonts w:ascii="Times New Roman" w:hAnsi="Times New Roman" w:cs="Times New Roman"/>
          <w:sz w:val="24"/>
          <w:szCs w:val="24"/>
        </w:rPr>
        <w:t>Economic status of Asian countries based on World Bank (2025) gross national income (GNI) classification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3402"/>
      </w:tblGrid>
      <w:tr w:rsidR="00743983" w:rsidRPr="00AB2BB3" w14:paraId="03098CB8" w14:textId="77777777" w:rsidTr="00641917">
        <w:tc>
          <w:tcPr>
            <w:tcW w:w="2972" w:type="dxa"/>
          </w:tcPr>
          <w:p w14:paraId="25F605B3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B2BB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sian c</w:t>
            </w:r>
            <w:r w:rsidRPr="007E18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ountr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es</w:t>
            </w:r>
          </w:p>
        </w:tc>
        <w:tc>
          <w:tcPr>
            <w:tcW w:w="3402" w:type="dxa"/>
          </w:tcPr>
          <w:p w14:paraId="6A456390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Economic status</w:t>
            </w:r>
          </w:p>
        </w:tc>
      </w:tr>
      <w:tr w:rsidR="00743983" w:rsidRPr="00AB2BB3" w14:paraId="3CED2F6D" w14:textId="77777777" w:rsidTr="00641917">
        <w:tc>
          <w:tcPr>
            <w:tcW w:w="2972" w:type="dxa"/>
            <w:vAlign w:val="center"/>
          </w:tcPr>
          <w:p w14:paraId="2068168F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Bangladesh</w:t>
            </w:r>
          </w:p>
        </w:tc>
        <w:tc>
          <w:tcPr>
            <w:tcW w:w="3402" w:type="dxa"/>
            <w:vAlign w:val="center"/>
          </w:tcPr>
          <w:p w14:paraId="543629C4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0A8118EF" w14:textId="77777777" w:rsidTr="00641917">
        <w:tc>
          <w:tcPr>
            <w:tcW w:w="2972" w:type="dxa"/>
            <w:vAlign w:val="center"/>
          </w:tcPr>
          <w:p w14:paraId="72413FA9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China</w:t>
            </w:r>
          </w:p>
        </w:tc>
        <w:tc>
          <w:tcPr>
            <w:tcW w:w="3402" w:type="dxa"/>
            <w:vAlign w:val="center"/>
          </w:tcPr>
          <w:p w14:paraId="4C343925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35355B5C" w14:textId="77777777" w:rsidTr="00641917">
        <w:tc>
          <w:tcPr>
            <w:tcW w:w="2972" w:type="dxa"/>
            <w:vAlign w:val="center"/>
          </w:tcPr>
          <w:p w14:paraId="15A65029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3402" w:type="dxa"/>
            <w:vAlign w:val="center"/>
          </w:tcPr>
          <w:p w14:paraId="285DE560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77BB967E" w14:textId="77777777" w:rsidTr="00641917">
        <w:tc>
          <w:tcPr>
            <w:tcW w:w="2972" w:type="dxa"/>
            <w:vAlign w:val="center"/>
          </w:tcPr>
          <w:p w14:paraId="5AFE96D6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ndonesia</w:t>
            </w:r>
          </w:p>
        </w:tc>
        <w:tc>
          <w:tcPr>
            <w:tcW w:w="3402" w:type="dxa"/>
            <w:vAlign w:val="center"/>
          </w:tcPr>
          <w:p w14:paraId="73ED7558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3EAFD31D" w14:textId="77777777" w:rsidTr="00641917">
        <w:tc>
          <w:tcPr>
            <w:tcW w:w="2972" w:type="dxa"/>
            <w:vAlign w:val="center"/>
          </w:tcPr>
          <w:p w14:paraId="728964C5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an</w:t>
            </w:r>
          </w:p>
        </w:tc>
        <w:tc>
          <w:tcPr>
            <w:tcW w:w="3402" w:type="dxa"/>
            <w:vAlign w:val="center"/>
          </w:tcPr>
          <w:p w14:paraId="1BEBC34B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226F491C" w14:textId="77777777" w:rsidTr="00641917">
        <w:tc>
          <w:tcPr>
            <w:tcW w:w="2972" w:type="dxa"/>
            <w:vAlign w:val="center"/>
          </w:tcPr>
          <w:p w14:paraId="7A42C238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raq</w:t>
            </w:r>
          </w:p>
        </w:tc>
        <w:tc>
          <w:tcPr>
            <w:tcW w:w="3402" w:type="dxa"/>
            <w:vAlign w:val="center"/>
          </w:tcPr>
          <w:p w14:paraId="6E21D182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5245AAE2" w14:textId="77777777" w:rsidTr="00641917">
        <w:tc>
          <w:tcPr>
            <w:tcW w:w="2972" w:type="dxa"/>
            <w:vAlign w:val="center"/>
          </w:tcPr>
          <w:p w14:paraId="22548BC5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Israel</w:t>
            </w:r>
          </w:p>
        </w:tc>
        <w:tc>
          <w:tcPr>
            <w:tcW w:w="3402" w:type="dxa"/>
            <w:vAlign w:val="center"/>
          </w:tcPr>
          <w:p w14:paraId="2082BAD1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income</w:t>
            </w:r>
          </w:p>
        </w:tc>
      </w:tr>
      <w:tr w:rsidR="00743983" w:rsidRPr="00AB2BB3" w14:paraId="47381D55" w14:textId="77777777" w:rsidTr="00641917">
        <w:tc>
          <w:tcPr>
            <w:tcW w:w="2972" w:type="dxa"/>
            <w:vAlign w:val="center"/>
          </w:tcPr>
          <w:p w14:paraId="55B97A77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apan</w:t>
            </w:r>
          </w:p>
        </w:tc>
        <w:tc>
          <w:tcPr>
            <w:tcW w:w="3402" w:type="dxa"/>
            <w:vAlign w:val="center"/>
          </w:tcPr>
          <w:p w14:paraId="479C0351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income</w:t>
            </w:r>
          </w:p>
        </w:tc>
      </w:tr>
      <w:tr w:rsidR="00743983" w:rsidRPr="00AB2BB3" w14:paraId="7D38A976" w14:textId="77777777" w:rsidTr="00641917">
        <w:tc>
          <w:tcPr>
            <w:tcW w:w="2972" w:type="dxa"/>
            <w:vAlign w:val="center"/>
          </w:tcPr>
          <w:p w14:paraId="4ECA16BA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Jordan</w:t>
            </w:r>
          </w:p>
        </w:tc>
        <w:tc>
          <w:tcPr>
            <w:tcW w:w="3402" w:type="dxa"/>
            <w:vAlign w:val="center"/>
          </w:tcPr>
          <w:p w14:paraId="39D6B709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14E71595" w14:textId="77777777" w:rsidTr="00641917">
        <w:tc>
          <w:tcPr>
            <w:tcW w:w="2972" w:type="dxa"/>
            <w:vAlign w:val="center"/>
          </w:tcPr>
          <w:p w14:paraId="01CA01DE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Kazakhstan</w:t>
            </w:r>
          </w:p>
        </w:tc>
        <w:tc>
          <w:tcPr>
            <w:tcW w:w="3402" w:type="dxa"/>
            <w:vAlign w:val="center"/>
          </w:tcPr>
          <w:p w14:paraId="3DB647A3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27C93BD7" w14:textId="77777777" w:rsidTr="00641917">
        <w:tc>
          <w:tcPr>
            <w:tcW w:w="2972" w:type="dxa"/>
            <w:vAlign w:val="center"/>
          </w:tcPr>
          <w:p w14:paraId="0033A5B0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aos</w:t>
            </w:r>
          </w:p>
        </w:tc>
        <w:tc>
          <w:tcPr>
            <w:tcW w:w="3402" w:type="dxa"/>
            <w:vAlign w:val="center"/>
          </w:tcPr>
          <w:p w14:paraId="5867F906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1E961A29" w14:textId="77777777" w:rsidTr="00641917">
        <w:tc>
          <w:tcPr>
            <w:tcW w:w="2972" w:type="dxa"/>
            <w:vAlign w:val="center"/>
          </w:tcPr>
          <w:p w14:paraId="6E09751A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alaysia</w:t>
            </w:r>
          </w:p>
        </w:tc>
        <w:tc>
          <w:tcPr>
            <w:tcW w:w="3402" w:type="dxa"/>
            <w:vAlign w:val="center"/>
          </w:tcPr>
          <w:p w14:paraId="7BDE6A04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0C7F2BDF" w14:textId="77777777" w:rsidTr="00641917">
        <w:tc>
          <w:tcPr>
            <w:tcW w:w="2972" w:type="dxa"/>
            <w:vAlign w:val="center"/>
          </w:tcPr>
          <w:p w14:paraId="7F76505C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Mongolia</w:t>
            </w:r>
          </w:p>
        </w:tc>
        <w:tc>
          <w:tcPr>
            <w:tcW w:w="3402" w:type="dxa"/>
            <w:vAlign w:val="center"/>
          </w:tcPr>
          <w:p w14:paraId="78F5E5D6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7CE285C3" w14:textId="77777777" w:rsidTr="00641917">
        <w:tc>
          <w:tcPr>
            <w:tcW w:w="2972" w:type="dxa"/>
            <w:vAlign w:val="center"/>
          </w:tcPr>
          <w:p w14:paraId="05C2B77F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Nepal</w:t>
            </w:r>
          </w:p>
        </w:tc>
        <w:tc>
          <w:tcPr>
            <w:tcW w:w="3402" w:type="dxa"/>
            <w:vAlign w:val="center"/>
          </w:tcPr>
          <w:p w14:paraId="1A06406E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1DCE4537" w14:textId="77777777" w:rsidTr="00641917">
        <w:tc>
          <w:tcPr>
            <w:tcW w:w="2972" w:type="dxa"/>
            <w:vAlign w:val="center"/>
          </w:tcPr>
          <w:p w14:paraId="193286D3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akistan</w:t>
            </w:r>
          </w:p>
        </w:tc>
        <w:tc>
          <w:tcPr>
            <w:tcW w:w="3402" w:type="dxa"/>
            <w:vAlign w:val="center"/>
          </w:tcPr>
          <w:p w14:paraId="426AFF3B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43D29836" w14:textId="77777777" w:rsidTr="00641917">
        <w:tc>
          <w:tcPr>
            <w:tcW w:w="2972" w:type="dxa"/>
            <w:vAlign w:val="center"/>
          </w:tcPr>
          <w:p w14:paraId="0D420D19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Philippines</w:t>
            </w:r>
          </w:p>
        </w:tc>
        <w:tc>
          <w:tcPr>
            <w:tcW w:w="3402" w:type="dxa"/>
            <w:vAlign w:val="center"/>
          </w:tcPr>
          <w:p w14:paraId="39FD41D0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  <w:tr w:rsidR="00743983" w:rsidRPr="00AB2BB3" w14:paraId="2685440A" w14:textId="77777777" w:rsidTr="00641917">
        <w:tc>
          <w:tcPr>
            <w:tcW w:w="2972" w:type="dxa"/>
            <w:vAlign w:val="center"/>
          </w:tcPr>
          <w:p w14:paraId="01262CAF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audi Arabia</w:t>
            </w:r>
          </w:p>
        </w:tc>
        <w:tc>
          <w:tcPr>
            <w:tcW w:w="3402" w:type="dxa"/>
            <w:vAlign w:val="center"/>
          </w:tcPr>
          <w:p w14:paraId="308CD99E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income</w:t>
            </w:r>
          </w:p>
        </w:tc>
      </w:tr>
      <w:tr w:rsidR="00743983" w:rsidRPr="00AB2BB3" w14:paraId="1F0DFD7B" w14:textId="77777777" w:rsidTr="00641917">
        <w:tc>
          <w:tcPr>
            <w:tcW w:w="2972" w:type="dxa"/>
            <w:vAlign w:val="center"/>
          </w:tcPr>
          <w:p w14:paraId="618FF71B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South Korea</w:t>
            </w:r>
          </w:p>
        </w:tc>
        <w:tc>
          <w:tcPr>
            <w:tcW w:w="3402" w:type="dxa"/>
            <w:vAlign w:val="center"/>
          </w:tcPr>
          <w:p w14:paraId="6B07A33B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income</w:t>
            </w:r>
          </w:p>
        </w:tc>
      </w:tr>
      <w:tr w:rsidR="00743983" w:rsidRPr="00AB2BB3" w14:paraId="0A84F249" w14:textId="77777777" w:rsidTr="00641917">
        <w:tc>
          <w:tcPr>
            <w:tcW w:w="2972" w:type="dxa"/>
            <w:vAlign w:val="center"/>
          </w:tcPr>
          <w:p w14:paraId="76C212A6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aiwan</w:t>
            </w:r>
          </w:p>
        </w:tc>
        <w:tc>
          <w:tcPr>
            <w:tcW w:w="3402" w:type="dxa"/>
            <w:vAlign w:val="center"/>
          </w:tcPr>
          <w:p w14:paraId="0E5268A3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High income*</w:t>
            </w:r>
          </w:p>
        </w:tc>
      </w:tr>
      <w:tr w:rsidR="00743983" w:rsidRPr="00AB2BB3" w14:paraId="1C9B2904" w14:textId="77777777" w:rsidTr="00641917">
        <w:tc>
          <w:tcPr>
            <w:tcW w:w="2972" w:type="dxa"/>
            <w:vAlign w:val="center"/>
          </w:tcPr>
          <w:p w14:paraId="294F8F6C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hailand</w:t>
            </w:r>
          </w:p>
        </w:tc>
        <w:tc>
          <w:tcPr>
            <w:tcW w:w="3402" w:type="dxa"/>
            <w:vAlign w:val="center"/>
          </w:tcPr>
          <w:p w14:paraId="6C3DDED9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2A32A54E" w14:textId="77777777" w:rsidTr="00641917">
        <w:tc>
          <w:tcPr>
            <w:tcW w:w="2972" w:type="dxa"/>
            <w:vAlign w:val="center"/>
          </w:tcPr>
          <w:p w14:paraId="07812D70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Turkey</w:t>
            </w:r>
          </w:p>
        </w:tc>
        <w:tc>
          <w:tcPr>
            <w:tcW w:w="3402" w:type="dxa"/>
            <w:vAlign w:val="center"/>
          </w:tcPr>
          <w:p w14:paraId="01B8D0E5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Upper-middle income</w:t>
            </w:r>
          </w:p>
        </w:tc>
      </w:tr>
      <w:tr w:rsidR="00743983" w:rsidRPr="00AB2BB3" w14:paraId="19E0C067" w14:textId="77777777" w:rsidTr="00641917">
        <w:tc>
          <w:tcPr>
            <w:tcW w:w="2972" w:type="dxa"/>
            <w:vAlign w:val="center"/>
          </w:tcPr>
          <w:p w14:paraId="73FC5915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Vietnam</w:t>
            </w:r>
          </w:p>
        </w:tc>
        <w:tc>
          <w:tcPr>
            <w:tcW w:w="3402" w:type="dxa"/>
            <w:vAlign w:val="center"/>
          </w:tcPr>
          <w:p w14:paraId="32F270DE" w14:textId="77777777" w:rsidR="00743983" w:rsidRPr="00AB2BB3" w:rsidRDefault="00743983" w:rsidP="00641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E180B"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  <w:t>Lower-middle income</w:t>
            </w:r>
          </w:p>
        </w:tc>
      </w:tr>
    </w:tbl>
    <w:p w14:paraId="5E41FB65" w14:textId="77777777" w:rsidR="00743983" w:rsidRPr="00AB2BB3" w:rsidRDefault="00743983" w:rsidP="00743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4563293" w14:textId="77777777" w:rsidR="00743983" w:rsidRPr="00AB2BB3" w:rsidRDefault="00743983" w:rsidP="00743983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AB2BB3">
        <w:rPr>
          <w:rFonts w:ascii="Times New Roman" w:hAnsi="Times New Roman" w:cs="Times New Roman"/>
          <w:sz w:val="24"/>
          <w:szCs w:val="24"/>
        </w:rPr>
        <w:lastRenderedPageBreak/>
        <w:t>*Taiwan is not officially classified by the World Bank in the same dataset, but is commonly treated as high-income economy in international economic literature.</w:t>
      </w:r>
    </w:p>
    <w:p w14:paraId="19DF05ED" w14:textId="77777777" w:rsidR="00743983" w:rsidRPr="00AB2BB3" w:rsidRDefault="00743983" w:rsidP="0074398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B2BB3">
        <w:rPr>
          <w:rFonts w:ascii="Times New Roman" w:hAnsi="Times New Roman" w:cs="Times New Roman"/>
          <w:b/>
          <w:bCs/>
          <w:sz w:val="24"/>
          <w:szCs w:val="24"/>
        </w:rPr>
        <w:t xml:space="preserve">Reference </w:t>
      </w:r>
    </w:p>
    <w:p w14:paraId="1BF30461" w14:textId="77777777" w:rsidR="00743983" w:rsidRPr="00AB2BB3" w:rsidRDefault="00743983" w:rsidP="00743983">
      <w:pPr>
        <w:pStyle w:val="ListParagraph"/>
        <w:numPr>
          <w:ilvl w:val="0"/>
          <w:numId w:val="4"/>
        </w:numPr>
        <w:spacing w:after="160" w:line="259" w:lineRule="auto"/>
        <w:rPr>
          <w:rFonts w:ascii="Times New Roman" w:hAnsi="Times New Roman" w:cs="Times New Roman"/>
          <w:sz w:val="24"/>
          <w:szCs w:val="24"/>
        </w:rPr>
      </w:pPr>
      <w:r w:rsidRPr="00AB2BB3">
        <w:rPr>
          <w:rFonts w:ascii="Times New Roman" w:hAnsi="Times New Roman" w:cs="Times New Roman"/>
          <w:sz w:val="24"/>
          <w:szCs w:val="24"/>
        </w:rPr>
        <w:t xml:space="preserve">World Bank. (2025). Country and lending groups: World Bank country classifications by income level. Available at: </w:t>
      </w:r>
      <w:hyperlink r:id="rId7" w:tgtFrame="_new" w:history="1">
        <w:r w:rsidRPr="00AB2BB3">
          <w:rPr>
            <w:rStyle w:val="Hyperlink"/>
            <w:rFonts w:ascii="Times New Roman" w:hAnsi="Times New Roman" w:cs="Times New Roman"/>
            <w:sz w:val="24"/>
            <w:szCs w:val="24"/>
          </w:rPr>
          <w:t>https://datahelpdesk.worldbank.org/knowledgebase/articles/906519</w:t>
        </w:r>
      </w:hyperlink>
      <w:r w:rsidRPr="00AB2BB3">
        <w:rPr>
          <w:rFonts w:ascii="Times New Roman" w:hAnsi="Times New Roman" w:cs="Times New Roman"/>
          <w:sz w:val="24"/>
          <w:szCs w:val="24"/>
        </w:rPr>
        <w:t xml:space="preserve"> (Accessed 1 December 2025).</w:t>
      </w:r>
    </w:p>
    <w:p w14:paraId="7A10A524" w14:textId="7AE82678" w:rsidR="00884C10" w:rsidRDefault="00884C10"/>
    <w:p w14:paraId="3718B1F8" w14:textId="77777777" w:rsidR="00F9609B" w:rsidRDefault="00F9609B"/>
    <w:p w14:paraId="5DFB822F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DC01CA7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1C906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A44B9EF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CC4BE73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B5A525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083D3AE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A096D3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A58CF10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238BDA0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BCD63B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DA6C22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03025F1" w14:textId="77777777" w:rsidR="00F9609B" w:rsidRDefault="00F9609B" w:rsidP="00F9609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805D0E2" w14:textId="40879A1F" w:rsidR="00F9609B" w:rsidRPr="006C45C0" w:rsidRDefault="00F9609B" w:rsidP="00F9609B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53D12CA6" wp14:editId="7FC1A366">
            <wp:simplePos x="0" y="0"/>
            <wp:positionH relativeFrom="column">
              <wp:posOffset>946150</wp:posOffset>
            </wp:positionH>
            <wp:positionV relativeFrom="paragraph">
              <wp:posOffset>895350</wp:posOffset>
            </wp:positionV>
            <wp:extent cx="3181350" cy="7963535"/>
            <wp:effectExtent l="0" t="0" r="0" b="0"/>
            <wp:wrapThrough wrapText="bothSides">
              <wp:wrapPolygon edited="0">
                <wp:start x="0" y="0"/>
                <wp:lineTo x="0" y="21547"/>
                <wp:lineTo x="21471" y="21547"/>
                <wp:lineTo x="21471" y="0"/>
                <wp:lineTo x="0" y="0"/>
              </wp:wrapPolygon>
            </wp:wrapThrough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1350" cy="7963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45C0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Pr="006C45C0">
        <w:rPr>
          <w:rFonts w:ascii="Times New Roman" w:hAnsi="Times New Roman" w:cs="Times New Roman"/>
          <w:sz w:val="24"/>
          <w:szCs w:val="24"/>
        </w:rPr>
        <w:t>Forest plot illustrating the leave-one-out sensitivity analysis of BVDV seroprevalence studies from Asian countries included in the pooled prevalence estimate.</w:t>
      </w:r>
    </w:p>
    <w:p w14:paraId="109C30BA" w14:textId="4FDF4A05" w:rsidR="00F9609B" w:rsidRDefault="00F9609B"/>
    <w:p w14:paraId="442774E9" w14:textId="5BC523A5" w:rsidR="00F9609B" w:rsidRDefault="00F9609B"/>
    <w:p w14:paraId="34F549F5" w14:textId="41230DC0" w:rsidR="00F9609B" w:rsidRDefault="00F9609B"/>
    <w:p w14:paraId="78D35F1B" w14:textId="5FF47F46" w:rsidR="00F9609B" w:rsidRDefault="00F9609B"/>
    <w:p w14:paraId="41C392FF" w14:textId="06EB1011" w:rsidR="00F9609B" w:rsidRDefault="00F9609B"/>
    <w:p w14:paraId="02D3FDF9" w14:textId="19C2E9DD" w:rsidR="00F9609B" w:rsidRDefault="00F9609B"/>
    <w:p w14:paraId="659283CC" w14:textId="40D72903" w:rsidR="00F9609B" w:rsidRDefault="00F9609B"/>
    <w:p w14:paraId="194D3441" w14:textId="41DA6520" w:rsidR="00F9609B" w:rsidRDefault="00F9609B"/>
    <w:p w14:paraId="72664959" w14:textId="5918DB88" w:rsidR="00F9609B" w:rsidRDefault="00F9609B"/>
    <w:p w14:paraId="29AAE885" w14:textId="1CA6F050" w:rsidR="00F9609B" w:rsidRDefault="00F9609B"/>
    <w:p w14:paraId="4B5DF72B" w14:textId="6EDFF8BF" w:rsidR="00F9609B" w:rsidRDefault="00F9609B"/>
    <w:p w14:paraId="2156A635" w14:textId="14330B9C" w:rsidR="00F9609B" w:rsidRDefault="00F9609B"/>
    <w:p w14:paraId="055116AC" w14:textId="12DF8467" w:rsidR="00F9609B" w:rsidRDefault="00F9609B"/>
    <w:p w14:paraId="23E71493" w14:textId="730D04DF" w:rsidR="00F9609B" w:rsidRDefault="00F9609B"/>
    <w:p w14:paraId="5580C510" w14:textId="4814DFF0" w:rsidR="00F9609B" w:rsidRDefault="00F9609B"/>
    <w:p w14:paraId="63DFCDF5" w14:textId="1BED0CB1" w:rsidR="00F9609B" w:rsidRDefault="00F9609B"/>
    <w:p w14:paraId="700CB039" w14:textId="31D17750" w:rsidR="00F9609B" w:rsidRDefault="00F9609B"/>
    <w:p w14:paraId="4BDB1499" w14:textId="2EB217EF" w:rsidR="00F9609B" w:rsidRDefault="00F9609B"/>
    <w:p w14:paraId="014D0A50" w14:textId="0391546A" w:rsidR="00F9609B" w:rsidRDefault="00F9609B"/>
    <w:p w14:paraId="79602692" w14:textId="78B49FFC" w:rsidR="00F9609B" w:rsidRDefault="00F9609B"/>
    <w:p w14:paraId="446A8B8B" w14:textId="46783D38" w:rsidR="00F9609B" w:rsidRDefault="00F9609B"/>
    <w:p w14:paraId="0DD17280" w14:textId="37225438" w:rsidR="00F9609B" w:rsidRDefault="00F9609B"/>
    <w:p w14:paraId="3B05B944" w14:textId="65A14622" w:rsidR="00F9609B" w:rsidRDefault="00F9609B"/>
    <w:p w14:paraId="770C7DC9" w14:textId="35427664" w:rsidR="00F9609B" w:rsidRDefault="00F9609B"/>
    <w:p w14:paraId="67776AAB" w14:textId="6FA95E78" w:rsidR="00FE33BC" w:rsidRPr="006C45C0" w:rsidRDefault="00FE33BC" w:rsidP="00FE33BC">
      <w:pPr>
        <w:pStyle w:val="NormalWeb"/>
        <w:spacing w:before="0" w:beforeAutospacing="0" w:after="0" w:afterAutospacing="0" w:line="480" w:lineRule="auto"/>
        <w:rPr>
          <w:b/>
          <w:bCs/>
        </w:rPr>
      </w:pPr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14DE8C8E" wp14:editId="0BEF3E2C">
            <wp:simplePos x="0" y="0"/>
            <wp:positionH relativeFrom="column">
              <wp:posOffset>882650</wp:posOffset>
            </wp:positionH>
            <wp:positionV relativeFrom="paragraph">
              <wp:posOffset>987425</wp:posOffset>
            </wp:positionV>
            <wp:extent cx="3949700" cy="7872730"/>
            <wp:effectExtent l="0" t="0" r="0" b="0"/>
            <wp:wrapThrough wrapText="bothSides">
              <wp:wrapPolygon edited="0">
                <wp:start x="0" y="0"/>
                <wp:lineTo x="0" y="21534"/>
                <wp:lineTo x="21461" y="21534"/>
                <wp:lineTo x="21461" y="0"/>
                <wp:lineTo x="0" y="0"/>
              </wp:wrapPolygon>
            </wp:wrapThrough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9700" cy="7872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6C45C0">
        <w:rPr>
          <w:rFonts w:eastAsiaTheme="minorHAnsi"/>
          <w:b/>
          <w:bCs/>
          <w:lang w:eastAsia="en-US"/>
        </w:rPr>
        <w:t xml:space="preserve">Supplementary Figure 2: </w:t>
      </w:r>
      <w:r w:rsidRPr="006C45C0">
        <w:rPr>
          <w:rFonts w:eastAsiaTheme="minorHAnsi"/>
          <w:lang w:eastAsia="en-US"/>
        </w:rPr>
        <w:t>Forest plot showing the leave-one-out sensitivity analysis of BVDV antigen (virological) studies reported from Asian countries included in the pooled antigen prevalence estimate.</w:t>
      </w:r>
    </w:p>
    <w:p w14:paraId="51C4A33C" w14:textId="6619323E" w:rsidR="00F9609B" w:rsidRDefault="00F9609B"/>
    <w:sectPr w:rsidR="00F9609B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4CEB4A" w14:textId="77777777" w:rsidR="00912198" w:rsidRDefault="00912198" w:rsidP="0046183F">
      <w:pPr>
        <w:spacing w:after="0" w:line="240" w:lineRule="auto"/>
      </w:pPr>
      <w:r>
        <w:separator/>
      </w:r>
    </w:p>
  </w:endnote>
  <w:endnote w:type="continuationSeparator" w:id="0">
    <w:p w14:paraId="71AEBA41" w14:textId="77777777" w:rsidR="00912198" w:rsidRDefault="00912198" w:rsidP="004618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5519253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757BB6A" w14:textId="60EE45DB" w:rsidR="0046183F" w:rsidRDefault="0046183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7F63E9" w14:textId="77777777" w:rsidR="0046183F" w:rsidRDefault="0046183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6FFC64" w14:textId="77777777" w:rsidR="00912198" w:rsidRDefault="00912198" w:rsidP="0046183F">
      <w:pPr>
        <w:spacing w:after="0" w:line="240" w:lineRule="auto"/>
      </w:pPr>
      <w:r>
        <w:separator/>
      </w:r>
    </w:p>
  </w:footnote>
  <w:footnote w:type="continuationSeparator" w:id="0">
    <w:p w14:paraId="2BDC779F" w14:textId="77777777" w:rsidR="00912198" w:rsidRDefault="00912198" w:rsidP="004618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A132F7"/>
    <w:multiLevelType w:val="hybridMultilevel"/>
    <w:tmpl w:val="E9BEAA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6A4C43"/>
    <w:multiLevelType w:val="hybridMultilevel"/>
    <w:tmpl w:val="DB88A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4043724"/>
    <w:multiLevelType w:val="hybridMultilevel"/>
    <w:tmpl w:val="E9BEAA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530DF0"/>
    <w:multiLevelType w:val="hybridMultilevel"/>
    <w:tmpl w:val="E9BEAA22"/>
    <w:lvl w:ilvl="0" w:tplc="CEF0655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7DE96D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D4E611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8425C1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95E0ED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442FBCE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7D6146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FE9E6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B806C5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7ADB"/>
    <w:rsid w:val="00094839"/>
    <w:rsid w:val="0032705A"/>
    <w:rsid w:val="003F0F00"/>
    <w:rsid w:val="0046183F"/>
    <w:rsid w:val="004C30C1"/>
    <w:rsid w:val="004D7ADB"/>
    <w:rsid w:val="00743983"/>
    <w:rsid w:val="007A0820"/>
    <w:rsid w:val="00802069"/>
    <w:rsid w:val="00884C10"/>
    <w:rsid w:val="008B2004"/>
    <w:rsid w:val="00912198"/>
    <w:rsid w:val="009F0758"/>
    <w:rsid w:val="00A47DEB"/>
    <w:rsid w:val="00B27CA3"/>
    <w:rsid w:val="00B34950"/>
    <w:rsid w:val="00BF62EC"/>
    <w:rsid w:val="00D76885"/>
    <w:rsid w:val="00D859D5"/>
    <w:rsid w:val="00E2067F"/>
    <w:rsid w:val="00F9609B"/>
    <w:rsid w:val="00FE3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D34566"/>
  <w15:chartTrackingRefBased/>
  <w15:docId w15:val="{2F2A7717-42E3-4D83-81F2-54FF3C114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DEB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47DEB"/>
    <w:pPr>
      <w:ind w:left="720"/>
      <w:contextualSpacing/>
    </w:pPr>
  </w:style>
  <w:style w:type="table" w:styleId="TableGrid">
    <w:name w:val="Table Grid"/>
    <w:basedOn w:val="TableNormal"/>
    <w:uiPriority w:val="39"/>
    <w:rsid w:val="003F0F00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74398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FE33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461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183F"/>
  </w:style>
  <w:style w:type="paragraph" w:styleId="Footer">
    <w:name w:val="footer"/>
    <w:basedOn w:val="Normal"/>
    <w:link w:val="FooterChar"/>
    <w:uiPriority w:val="99"/>
    <w:unhideWhenUsed/>
    <w:rsid w:val="0046183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18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https://datahelpdesk.worldbank.org/knowledgebase/articles/906519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2</Pages>
  <Words>1434</Words>
  <Characters>8175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aftekhar Ahmed Rana</dc:creator>
  <cp:keywords/>
  <dc:description/>
  <cp:lastModifiedBy>Eaftekhar Ahmed Rana</cp:lastModifiedBy>
  <cp:revision>16</cp:revision>
  <dcterms:created xsi:type="dcterms:W3CDTF">2025-02-20T17:44:00Z</dcterms:created>
  <dcterms:modified xsi:type="dcterms:W3CDTF">2026-06-17T10:45:00Z</dcterms:modified>
</cp:coreProperties>
</file>